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5D8649" w14:textId="08A53B6F" w:rsidR="00B510CC" w:rsidRDefault="000A7F5E" w:rsidP="000A7F5E">
      <w:pPr>
        <w:pStyle w:val="Heading1"/>
      </w:pPr>
      <w:bookmarkStart w:id="0" w:name="_Toc153181877"/>
      <w:r>
        <w:t>Supplementary materials</w:t>
      </w:r>
      <w:bookmarkEnd w:id="0"/>
    </w:p>
    <w:p w14:paraId="6550D4C5" w14:textId="77777777" w:rsidR="003870F1" w:rsidRDefault="003870F1" w:rsidP="003870F1"/>
    <w:sdt>
      <w:sdtPr>
        <w:rPr>
          <w:rFonts w:asciiTheme="minorHAnsi" w:eastAsiaTheme="minorHAnsi" w:hAnsiTheme="minorHAnsi" w:cstheme="minorBidi"/>
          <w:b w:val="0"/>
          <w:bCs w:val="0"/>
          <w:color w:val="auto"/>
          <w:kern w:val="2"/>
          <w:sz w:val="22"/>
          <w:szCs w:val="22"/>
          <w:lang w:val="en-GB"/>
          <w14:ligatures w14:val="standardContextual"/>
        </w:rPr>
        <w:id w:val="1459677329"/>
        <w:docPartObj>
          <w:docPartGallery w:val="Table of Contents"/>
          <w:docPartUnique/>
        </w:docPartObj>
      </w:sdtPr>
      <w:sdtEndPr>
        <w:rPr>
          <w:noProof/>
        </w:rPr>
      </w:sdtEndPr>
      <w:sdtContent>
        <w:p w14:paraId="65D2A3DB" w14:textId="03BE02DB" w:rsidR="003870F1" w:rsidRDefault="003870F1">
          <w:pPr>
            <w:pStyle w:val="TOCHeading"/>
          </w:pPr>
          <w:r>
            <w:t>Table of Contents</w:t>
          </w:r>
        </w:p>
        <w:p w14:paraId="7C50AC9D" w14:textId="76EF7167" w:rsidR="003870F1" w:rsidRDefault="003870F1">
          <w:pPr>
            <w:pStyle w:val="TOC1"/>
            <w:tabs>
              <w:tab w:val="right" w:leader="dot" w:pos="9016"/>
            </w:tabs>
            <w:rPr>
              <w:noProof/>
            </w:rPr>
          </w:pPr>
          <w:r>
            <w:rPr>
              <w:b w:val="0"/>
              <w:bCs w:val="0"/>
            </w:rPr>
            <w:fldChar w:fldCharType="begin"/>
          </w:r>
          <w:r>
            <w:instrText xml:space="preserve"> TOC \o "1-3" \h \z \u </w:instrText>
          </w:r>
          <w:r>
            <w:rPr>
              <w:b w:val="0"/>
              <w:bCs w:val="0"/>
            </w:rPr>
            <w:fldChar w:fldCharType="separate"/>
          </w:r>
          <w:hyperlink w:anchor="_Toc153181877" w:history="1">
            <w:r w:rsidRPr="00993EE2">
              <w:rPr>
                <w:rStyle w:val="Hyperlink"/>
                <w:noProof/>
              </w:rPr>
              <w:t>Supplementary materials</w:t>
            </w:r>
            <w:r>
              <w:rPr>
                <w:noProof/>
                <w:webHidden/>
              </w:rPr>
              <w:tab/>
            </w:r>
            <w:r>
              <w:rPr>
                <w:noProof/>
                <w:webHidden/>
              </w:rPr>
              <w:fldChar w:fldCharType="begin"/>
            </w:r>
            <w:r>
              <w:rPr>
                <w:noProof/>
                <w:webHidden/>
              </w:rPr>
              <w:instrText xml:space="preserve"> PAGEREF _Toc153181877 \h </w:instrText>
            </w:r>
            <w:r>
              <w:rPr>
                <w:noProof/>
                <w:webHidden/>
              </w:rPr>
            </w:r>
            <w:r>
              <w:rPr>
                <w:noProof/>
                <w:webHidden/>
              </w:rPr>
              <w:fldChar w:fldCharType="separate"/>
            </w:r>
            <w:r>
              <w:rPr>
                <w:noProof/>
                <w:webHidden/>
              </w:rPr>
              <w:t>1</w:t>
            </w:r>
            <w:r>
              <w:rPr>
                <w:noProof/>
                <w:webHidden/>
              </w:rPr>
              <w:fldChar w:fldCharType="end"/>
            </w:r>
          </w:hyperlink>
        </w:p>
        <w:p w14:paraId="3DFB1047" w14:textId="78D96C22" w:rsidR="003870F1" w:rsidRDefault="001C32BD">
          <w:pPr>
            <w:pStyle w:val="TOC2"/>
            <w:tabs>
              <w:tab w:val="right" w:leader="dot" w:pos="9016"/>
            </w:tabs>
            <w:rPr>
              <w:noProof/>
            </w:rPr>
          </w:pPr>
          <w:hyperlink w:anchor="_Toc153181878" w:history="1">
            <w:r w:rsidR="003870F1" w:rsidRPr="00993EE2">
              <w:rPr>
                <w:rStyle w:val="Hyperlink"/>
                <w:noProof/>
              </w:rPr>
              <w:t>Supplementary notes</w:t>
            </w:r>
            <w:r w:rsidR="003870F1">
              <w:rPr>
                <w:noProof/>
                <w:webHidden/>
              </w:rPr>
              <w:tab/>
            </w:r>
            <w:r w:rsidR="003870F1">
              <w:rPr>
                <w:noProof/>
                <w:webHidden/>
              </w:rPr>
              <w:fldChar w:fldCharType="begin"/>
            </w:r>
            <w:r w:rsidR="003870F1">
              <w:rPr>
                <w:noProof/>
                <w:webHidden/>
              </w:rPr>
              <w:instrText xml:space="preserve"> PAGEREF _Toc153181878 \h </w:instrText>
            </w:r>
            <w:r w:rsidR="003870F1">
              <w:rPr>
                <w:noProof/>
                <w:webHidden/>
              </w:rPr>
            </w:r>
            <w:r w:rsidR="003870F1">
              <w:rPr>
                <w:noProof/>
                <w:webHidden/>
              </w:rPr>
              <w:fldChar w:fldCharType="separate"/>
            </w:r>
            <w:r w:rsidR="003870F1">
              <w:rPr>
                <w:noProof/>
                <w:webHidden/>
              </w:rPr>
              <w:t>1</w:t>
            </w:r>
            <w:r w:rsidR="003870F1">
              <w:rPr>
                <w:noProof/>
                <w:webHidden/>
              </w:rPr>
              <w:fldChar w:fldCharType="end"/>
            </w:r>
          </w:hyperlink>
        </w:p>
        <w:p w14:paraId="63AC3667" w14:textId="35E5F305" w:rsidR="003870F1" w:rsidRDefault="001C32BD">
          <w:pPr>
            <w:pStyle w:val="TOC3"/>
            <w:tabs>
              <w:tab w:val="right" w:leader="dot" w:pos="9016"/>
            </w:tabs>
            <w:rPr>
              <w:noProof/>
            </w:rPr>
          </w:pPr>
          <w:hyperlink w:anchor="_Toc153181879" w:history="1">
            <w:r w:rsidR="003870F1" w:rsidRPr="00993EE2">
              <w:rPr>
                <w:rStyle w:val="Hyperlink"/>
                <w:noProof/>
              </w:rPr>
              <w:t>Additional details for the variable derivation</w:t>
            </w:r>
            <w:r w:rsidR="003870F1">
              <w:rPr>
                <w:noProof/>
                <w:webHidden/>
              </w:rPr>
              <w:tab/>
            </w:r>
            <w:r w:rsidR="003870F1">
              <w:rPr>
                <w:noProof/>
                <w:webHidden/>
              </w:rPr>
              <w:fldChar w:fldCharType="begin"/>
            </w:r>
            <w:r w:rsidR="003870F1">
              <w:rPr>
                <w:noProof/>
                <w:webHidden/>
              </w:rPr>
              <w:instrText xml:space="preserve"> PAGEREF _Toc153181879 \h </w:instrText>
            </w:r>
            <w:r w:rsidR="003870F1">
              <w:rPr>
                <w:noProof/>
                <w:webHidden/>
              </w:rPr>
            </w:r>
            <w:r w:rsidR="003870F1">
              <w:rPr>
                <w:noProof/>
                <w:webHidden/>
              </w:rPr>
              <w:fldChar w:fldCharType="separate"/>
            </w:r>
            <w:r w:rsidR="003870F1">
              <w:rPr>
                <w:noProof/>
                <w:webHidden/>
              </w:rPr>
              <w:t>1</w:t>
            </w:r>
            <w:r w:rsidR="003870F1">
              <w:rPr>
                <w:noProof/>
                <w:webHidden/>
              </w:rPr>
              <w:fldChar w:fldCharType="end"/>
            </w:r>
          </w:hyperlink>
        </w:p>
        <w:p w14:paraId="60AFF99D" w14:textId="37A29BA9" w:rsidR="003870F1" w:rsidRDefault="001C32BD">
          <w:pPr>
            <w:pStyle w:val="TOC2"/>
            <w:tabs>
              <w:tab w:val="right" w:leader="dot" w:pos="9016"/>
            </w:tabs>
            <w:rPr>
              <w:noProof/>
            </w:rPr>
          </w:pPr>
          <w:hyperlink w:anchor="_Toc153181880" w:history="1">
            <w:r w:rsidR="003870F1" w:rsidRPr="00993EE2">
              <w:rPr>
                <w:rStyle w:val="Hyperlink"/>
                <w:noProof/>
              </w:rPr>
              <w:t>Supplementary figures</w:t>
            </w:r>
            <w:r w:rsidR="003870F1">
              <w:rPr>
                <w:noProof/>
                <w:webHidden/>
              </w:rPr>
              <w:tab/>
            </w:r>
            <w:r w:rsidR="003870F1">
              <w:rPr>
                <w:noProof/>
                <w:webHidden/>
              </w:rPr>
              <w:fldChar w:fldCharType="begin"/>
            </w:r>
            <w:r w:rsidR="003870F1">
              <w:rPr>
                <w:noProof/>
                <w:webHidden/>
              </w:rPr>
              <w:instrText xml:space="preserve"> PAGEREF _Toc153181880 \h </w:instrText>
            </w:r>
            <w:r w:rsidR="003870F1">
              <w:rPr>
                <w:noProof/>
                <w:webHidden/>
              </w:rPr>
            </w:r>
            <w:r w:rsidR="003870F1">
              <w:rPr>
                <w:noProof/>
                <w:webHidden/>
              </w:rPr>
              <w:fldChar w:fldCharType="separate"/>
            </w:r>
            <w:r w:rsidR="003870F1">
              <w:rPr>
                <w:noProof/>
                <w:webHidden/>
              </w:rPr>
              <w:t>1</w:t>
            </w:r>
            <w:r w:rsidR="003870F1">
              <w:rPr>
                <w:noProof/>
                <w:webHidden/>
              </w:rPr>
              <w:fldChar w:fldCharType="end"/>
            </w:r>
          </w:hyperlink>
        </w:p>
        <w:p w14:paraId="5A07E0F6" w14:textId="45CEAD62" w:rsidR="003870F1" w:rsidRDefault="001C32BD">
          <w:pPr>
            <w:pStyle w:val="TOC2"/>
            <w:tabs>
              <w:tab w:val="right" w:leader="dot" w:pos="9016"/>
            </w:tabs>
            <w:rPr>
              <w:noProof/>
            </w:rPr>
          </w:pPr>
          <w:hyperlink w:anchor="_Toc153181881" w:history="1">
            <w:r w:rsidR="003870F1" w:rsidRPr="00993EE2">
              <w:rPr>
                <w:rStyle w:val="Hyperlink"/>
                <w:noProof/>
              </w:rPr>
              <w:t>Supplementary tables</w:t>
            </w:r>
            <w:r w:rsidR="003870F1">
              <w:rPr>
                <w:noProof/>
                <w:webHidden/>
              </w:rPr>
              <w:tab/>
            </w:r>
            <w:r w:rsidR="003870F1">
              <w:rPr>
                <w:noProof/>
                <w:webHidden/>
              </w:rPr>
              <w:fldChar w:fldCharType="begin"/>
            </w:r>
            <w:r w:rsidR="003870F1">
              <w:rPr>
                <w:noProof/>
                <w:webHidden/>
              </w:rPr>
              <w:instrText xml:space="preserve"> PAGEREF _Toc153181881 \h </w:instrText>
            </w:r>
            <w:r w:rsidR="003870F1">
              <w:rPr>
                <w:noProof/>
                <w:webHidden/>
              </w:rPr>
            </w:r>
            <w:r w:rsidR="003870F1">
              <w:rPr>
                <w:noProof/>
                <w:webHidden/>
              </w:rPr>
              <w:fldChar w:fldCharType="separate"/>
            </w:r>
            <w:r w:rsidR="003870F1">
              <w:rPr>
                <w:noProof/>
                <w:webHidden/>
              </w:rPr>
              <w:t>9</w:t>
            </w:r>
            <w:r w:rsidR="003870F1">
              <w:rPr>
                <w:noProof/>
                <w:webHidden/>
              </w:rPr>
              <w:fldChar w:fldCharType="end"/>
            </w:r>
          </w:hyperlink>
        </w:p>
        <w:p w14:paraId="2B16619D" w14:textId="506D07DD" w:rsidR="003870F1" w:rsidRPr="003870F1" w:rsidRDefault="003870F1" w:rsidP="003870F1">
          <w:r>
            <w:rPr>
              <w:b/>
              <w:bCs/>
              <w:noProof/>
            </w:rPr>
            <w:fldChar w:fldCharType="end"/>
          </w:r>
        </w:p>
      </w:sdtContent>
    </w:sdt>
    <w:p w14:paraId="1CFAA448" w14:textId="77777777" w:rsidR="000A7F5E" w:rsidRDefault="000A7F5E"/>
    <w:p w14:paraId="466AF3CB" w14:textId="77777777" w:rsidR="003870F1" w:rsidRDefault="003870F1">
      <w:pPr>
        <w:rPr>
          <w:rFonts w:asciiTheme="majorHAnsi" w:eastAsiaTheme="majorEastAsia" w:hAnsiTheme="majorHAnsi" w:cstheme="majorBidi"/>
          <w:color w:val="2F5496" w:themeColor="accent1" w:themeShade="BF"/>
          <w:sz w:val="26"/>
          <w:szCs w:val="26"/>
        </w:rPr>
      </w:pPr>
      <w:bookmarkStart w:id="1" w:name="_Toc153181878"/>
      <w:r>
        <w:br w:type="page"/>
      </w:r>
    </w:p>
    <w:p w14:paraId="19FFE429" w14:textId="6F9C5B58" w:rsidR="000A7F5E" w:rsidRDefault="000A7F5E" w:rsidP="000A7F5E">
      <w:pPr>
        <w:pStyle w:val="Heading2"/>
      </w:pPr>
      <w:r>
        <w:lastRenderedPageBreak/>
        <w:t xml:space="preserve">Supplementary </w:t>
      </w:r>
      <w:bookmarkEnd w:id="1"/>
      <w:r w:rsidR="00783798">
        <w:t>methods</w:t>
      </w:r>
    </w:p>
    <w:p w14:paraId="2E111862" w14:textId="40EDB875" w:rsidR="000A7F5E" w:rsidRDefault="000A7F5E"/>
    <w:p w14:paraId="1FA0445C" w14:textId="22BEE3C7" w:rsidR="00926489" w:rsidRDefault="000A7F5E" w:rsidP="00926489">
      <w:pPr>
        <w:pStyle w:val="Heading3"/>
      </w:pPr>
      <w:bookmarkStart w:id="2" w:name="_Toc153181879"/>
      <w:r>
        <w:t>Additional details for the variable derivation</w:t>
      </w:r>
      <w:bookmarkEnd w:id="2"/>
    </w:p>
    <w:p w14:paraId="5C225F9E" w14:textId="77777777" w:rsidR="00926489" w:rsidRPr="00926489" w:rsidRDefault="00926489" w:rsidP="00926489"/>
    <w:p w14:paraId="408B299F" w14:textId="0889F093" w:rsidR="00AA7FA7" w:rsidRDefault="00AA7FA7" w:rsidP="000A7F5E">
      <w:pPr>
        <w:ind w:firstLine="720"/>
      </w:pPr>
      <w:r>
        <w:t xml:space="preserve">An external Read code list of ethnicities was obtained and regrouped into 5 wider categories: Asian, Black, Mixed, Other, White. </w:t>
      </w:r>
      <w:r w:rsidR="0008014C">
        <w:t>The most commonly reported ethnicity within the mothers</w:t>
      </w:r>
      <w:r w:rsidR="00D46775">
        <w:t>’</w:t>
      </w:r>
      <w:r w:rsidR="0008014C">
        <w:t xml:space="preserve"> record was </w:t>
      </w:r>
      <w:r w:rsidR="00ED674A">
        <w:t xml:space="preserve">identified as their ethnicity within our study. If incidences </w:t>
      </w:r>
      <w:r w:rsidR="00D46775">
        <w:t>of ethnicities were</w:t>
      </w:r>
      <w:r w:rsidR="001B5B6A">
        <w:t xml:space="preserve"> tie</w:t>
      </w:r>
      <w:r w:rsidR="00D46775">
        <w:t>d</w:t>
      </w:r>
      <w:r w:rsidR="001B5B6A">
        <w:t xml:space="preserve">, </w:t>
      </w:r>
      <w:r w:rsidR="00D46775">
        <w:t>we prioritised</w:t>
      </w:r>
      <w:r>
        <w:t xml:space="preserve"> Mixed, Other Asian, Black then White</w:t>
      </w:r>
      <w:r w:rsidR="00F0717A">
        <w:t xml:space="preserve"> </w:t>
      </w:r>
      <w:r w:rsidR="00F0717A">
        <w:fldChar w:fldCharType="begin"/>
      </w:r>
      <w:r w:rsidR="00421B98">
        <w:instrText xml:space="preserve"> ADDIN ZOTERO_ITEM CSL_CITATION {"citationID":"zowz1khC","properties":{"formattedCitation":"(1)","plainCitation":"(1)","noteIndex":0},"citationItems":[{"id":345,"uris":["http://zotero.org/users/10079850/items/8RW5M982"],"itemData":{"id":345,"type":"article-journal","abstract":"BACKGROUND: Ethnicity recording across the National Health Service (NHS) has improved dramatically over the past decade. This study profiles the completeness, consistency and representativeness of routinely collected ethnicity data in both primary care and hospital settings.\nMETHODS: Completeness and consistency of ethnicity recording was examined in the Clinical Practice Research Datalink (CPRD) and Hospital Episode Statistics (HES), and the ethnic breakdown of the CPRD was compared with that of the 2011 UK censuses.\nRESULTS: 27.1% of all patients in the CPRD (1990-2012) have ethnicity recorded. This proportion rises to 78.3% for patients registered since April 2006. The ethnic breakdown of the CPRD is comparable to the UK censuses. 79.4% of HES inpatients, 46.8% of outpatients and 26.8% of A&amp;E patients had their ethnicity recorded. Amongst those with ethnicity recorded on &gt;1 occasion, consistency was over 90% in all data sets except for HES inpatients. Combining CPRD and HES increased completeness to 97%, with 85% of patients having the same ethnicity recorded in both databases.\nCONCLUSIONS: Using CPRD ethnicity from 2006 onwards maximizes completeness and comparability with the UK population. High concordance within and across NHS sources suggests these data are of high value when examining the continuum of care. Poor completeness and consistency of A&amp;E and outpatient data render these sources unreliable.","container-title":"Journal of Public Health (Oxford, England)","DOI":"10.1093/pubmed/fdt116","ISSN":"1741-3850","issue":"4","journalAbbreviation":"J Public Health (Oxf)","language":"eng","note":"PMID: 24323951\nPMCID: PMC4245896","page":"684-692","source":"PubMed","title":"Completeness and usability of ethnicity data in UK-based primary care and hospital databases","volume":"36","author":[{"family":"Mathur","given":"Rohini"},{"family":"Bhaskaran","given":"Krishnan"},{"family":"Chaturvedi","given":"Nish"},{"family":"Leon","given":"David A."},{"family":"vanStaa","given":"Tjeerd"},{"family":"Grundy","given":"Emily"},{"family":"Smeeth","given":"Liam"}],"issued":{"date-parts":[["2014",12]]}}}],"schema":"https://github.com/citation-style-language/schema/raw/master/csl-citation.json"} </w:instrText>
      </w:r>
      <w:r w:rsidR="00F0717A">
        <w:fldChar w:fldCharType="separate"/>
      </w:r>
      <w:r w:rsidR="00421B98">
        <w:rPr>
          <w:noProof/>
        </w:rPr>
        <w:t>(1)</w:t>
      </w:r>
      <w:r w:rsidR="00F0717A">
        <w:fldChar w:fldCharType="end"/>
      </w:r>
      <w:r>
        <w:t>.</w:t>
      </w:r>
    </w:p>
    <w:p w14:paraId="077E3FE7" w14:textId="0E04A32B" w:rsidR="00C37C9B" w:rsidRDefault="004054C6" w:rsidP="00831025">
      <w:pPr>
        <w:ind w:firstLine="720"/>
      </w:pPr>
      <w:r>
        <w:t xml:space="preserve">Maternal BMI measures were </w:t>
      </w:r>
      <w:r w:rsidR="008E2BFC">
        <w:t>restricted to those</w:t>
      </w:r>
      <w:r w:rsidR="00D221E0">
        <w:t xml:space="preserve"> taken</w:t>
      </w:r>
      <w:r w:rsidR="008E2BFC">
        <w:t xml:space="preserve"> after the age of 16</w:t>
      </w:r>
      <w:r w:rsidR="00D221E0">
        <w:t xml:space="preserve">, </w:t>
      </w:r>
      <w:r w:rsidR="008E2BFC">
        <w:t xml:space="preserve">and </w:t>
      </w:r>
      <w:r w:rsidR="00D221E0">
        <w:t>at most two years prior to the start of pregnancy</w:t>
      </w:r>
      <w:r w:rsidR="008A367D">
        <w:t>, for each pregnancy identifier. Values less than 13</w:t>
      </w:r>
      <w:r w:rsidR="00D221E0">
        <w:t>kg</w:t>
      </w:r>
      <w:r w:rsidR="00571F3A">
        <w:t>/m</w:t>
      </w:r>
      <w:r w:rsidR="00571F3A">
        <w:rPr>
          <w:vertAlign w:val="superscript"/>
        </w:rPr>
        <w:t>2</w:t>
      </w:r>
      <w:r w:rsidR="008A367D">
        <w:t xml:space="preserve"> and greater that 70</w:t>
      </w:r>
      <w:r w:rsidR="00571F3A">
        <w:t>kg/m</w:t>
      </w:r>
      <w:r w:rsidR="00571F3A">
        <w:rPr>
          <w:vertAlign w:val="superscript"/>
        </w:rPr>
        <w:t>2</w:t>
      </w:r>
      <w:r w:rsidR="008A367D">
        <w:t xml:space="preserve"> were </w:t>
      </w:r>
      <w:r w:rsidR="00196121">
        <w:t xml:space="preserve">deemed implausible thus were </w:t>
      </w:r>
      <w:r w:rsidR="008A367D">
        <w:t>excluded</w:t>
      </w:r>
      <w:r w:rsidR="00196121">
        <w:t>.</w:t>
      </w:r>
      <w:r w:rsidR="00DE6749">
        <w:t xml:space="preserve"> </w:t>
      </w:r>
      <w:r w:rsidR="00DF2A3A">
        <w:t>We also</w:t>
      </w:r>
      <w:r w:rsidR="00DE6749">
        <w:t xml:space="preserve"> calculated</w:t>
      </w:r>
      <w:r w:rsidR="00DF2A3A">
        <w:t xml:space="preserve"> BMI</w:t>
      </w:r>
      <w:r w:rsidR="00DE6749">
        <w:t xml:space="preserve"> for mothers with </w:t>
      </w:r>
      <w:r w:rsidR="00577932">
        <w:t xml:space="preserve">height and weight present. </w:t>
      </w:r>
      <w:r w:rsidR="00BD3F9C">
        <w:t>Any recorded h</w:t>
      </w:r>
      <w:r w:rsidR="00577932">
        <w:t xml:space="preserve">eight greater than 2.14m </w:t>
      </w:r>
      <w:r w:rsidR="00BD3F9C">
        <w:t>or</w:t>
      </w:r>
      <w:r w:rsidR="00577932">
        <w:t xml:space="preserve"> below 1.3m </w:t>
      </w:r>
      <w:r w:rsidR="00BD3F9C">
        <w:t>was</w:t>
      </w:r>
      <w:r w:rsidR="00577932">
        <w:t xml:space="preserve"> excluded and the median value was taken across multiple measures.</w:t>
      </w:r>
      <w:r w:rsidR="00BD3F9C">
        <w:t xml:space="preserve"> </w:t>
      </w:r>
      <w:r w:rsidR="00F2234E">
        <w:t xml:space="preserve">Measures of weight were restricted to those after the age of 16 </w:t>
      </w:r>
      <w:r w:rsidR="00861C9F">
        <w:t xml:space="preserve">and prior to the start of pregnancy. Any recorded </w:t>
      </w:r>
      <w:r w:rsidR="00D46775">
        <w:t>measures of weight</w:t>
      </w:r>
      <w:r w:rsidR="00861C9F">
        <w:t xml:space="preserve"> less than 20kg or greater than 100kg w</w:t>
      </w:r>
      <w:r w:rsidR="00D46775">
        <w:t>ere</w:t>
      </w:r>
      <w:r w:rsidR="00861C9F">
        <w:t xml:space="preserve"> excluded.</w:t>
      </w:r>
      <w:r w:rsidR="00831025">
        <w:t xml:space="preserve"> </w:t>
      </w:r>
      <w:r w:rsidR="00695417">
        <w:t>Thus</w:t>
      </w:r>
      <w:r w:rsidR="00831025">
        <w:t>,</w:t>
      </w:r>
      <w:r w:rsidR="00695417">
        <w:t xml:space="preserve"> maternal BMI was defined </w:t>
      </w:r>
      <w:r w:rsidR="00DF2A3A">
        <w:t>as the nearest BMI measure to the start of pregnancy if there were multiple recorded values within the defined period.</w:t>
      </w:r>
    </w:p>
    <w:p w14:paraId="5F0373B1" w14:textId="1BFD630C" w:rsidR="004054C6" w:rsidRDefault="008A367D" w:rsidP="00A85605">
      <w:pPr>
        <w:ind w:firstLine="720"/>
      </w:pPr>
      <w:r>
        <w:t xml:space="preserve"> </w:t>
      </w:r>
      <w:r w:rsidR="004054C6">
        <w:t xml:space="preserve"> </w:t>
      </w:r>
      <w:r w:rsidR="00EB48F7">
        <w:t>Parity</w:t>
      </w:r>
      <w:r w:rsidR="00186432">
        <w:t xml:space="preserve"> was calculated </w:t>
      </w:r>
      <w:r w:rsidR="00D46775">
        <w:t>at the</w:t>
      </w:r>
      <w:r w:rsidR="005168C9">
        <w:t xml:space="preserve"> pregnancy identifier level and defined to be </w:t>
      </w:r>
      <w:r w:rsidR="00186432">
        <w:t>the number of</w:t>
      </w:r>
      <w:r w:rsidR="00242DAF">
        <w:t xml:space="preserve"> outcomes determined to be a “delivery”</w:t>
      </w:r>
      <w:r w:rsidR="00494E31">
        <w:t xml:space="preserve"> (e.g. Live birth, </w:t>
      </w:r>
      <w:r w:rsidR="00A85605">
        <w:t>Stillbirth</w:t>
      </w:r>
      <w:r w:rsidR="00494E31">
        <w:t>, Live and Stillbirth</w:t>
      </w:r>
      <w:r w:rsidR="00A85605">
        <w:t xml:space="preserve">, Delivery based on a third trimester pregnancy and Delivery based on a late pregnancy) </w:t>
      </w:r>
      <w:r w:rsidR="00242DAF">
        <w:t xml:space="preserve">within the Pregnancy </w:t>
      </w:r>
      <w:r w:rsidR="00494E31">
        <w:t>register</w:t>
      </w:r>
      <w:r w:rsidR="005168C9">
        <w:t xml:space="preserve"> prior to the current pregnancy</w:t>
      </w:r>
      <w:r w:rsidR="00A85605">
        <w:t>.</w:t>
      </w:r>
    </w:p>
    <w:p w14:paraId="0F04EACE" w14:textId="77777777" w:rsidR="00334049" w:rsidRDefault="00334049" w:rsidP="00334049">
      <w:pPr>
        <w:ind w:firstLine="720"/>
      </w:pPr>
      <w:r>
        <w:t>Where there were</w:t>
      </w:r>
      <w:r w:rsidRPr="009545FF">
        <w:t xml:space="preserve"> multiple differing delivery </w:t>
      </w:r>
      <w:r>
        <w:t xml:space="preserve">methods either per pregnancy identifier, per baby patient identifier or per pregnancy identifier per birth order, </w:t>
      </w:r>
      <w:r w:rsidRPr="009545FF">
        <w:t xml:space="preserve">the final </w:t>
      </w:r>
      <w:r>
        <w:t xml:space="preserve">delivery </w:t>
      </w:r>
      <w:r w:rsidRPr="009545FF">
        <w:t>method was determined as follows: prioriti</w:t>
      </w:r>
      <w:r>
        <w:t>s</w:t>
      </w:r>
      <w:r w:rsidRPr="009545FF">
        <w:t>e caesarean section records, vacuum or forceps records, breech birth records</w:t>
      </w:r>
      <w:r>
        <w:t>, then “</w:t>
      </w:r>
      <w:r w:rsidRPr="009545FF">
        <w:t>Other, unspecified" delivery</w:t>
      </w:r>
      <w:r>
        <w:t>.</w:t>
      </w:r>
    </w:p>
    <w:p w14:paraId="4BE120E0" w14:textId="77777777" w:rsidR="00A85605" w:rsidRPr="009545FF" w:rsidRDefault="00A85605" w:rsidP="00A85605">
      <w:pPr>
        <w:ind w:firstLine="720"/>
      </w:pPr>
    </w:p>
    <w:p w14:paraId="5EC8E2DF" w14:textId="77777777" w:rsidR="009C7FEF" w:rsidRDefault="009C7FEF">
      <w:pPr>
        <w:rPr>
          <w:rFonts w:asciiTheme="majorHAnsi" w:eastAsiaTheme="majorEastAsia" w:hAnsiTheme="majorHAnsi" w:cstheme="majorBidi"/>
          <w:color w:val="2F5496" w:themeColor="accent1" w:themeShade="BF"/>
          <w:sz w:val="26"/>
          <w:szCs w:val="26"/>
        </w:rPr>
      </w:pPr>
      <w:bookmarkStart w:id="3" w:name="_Toc153181880"/>
      <w:r>
        <w:br w:type="page"/>
      </w:r>
    </w:p>
    <w:p w14:paraId="6CD50B8B" w14:textId="4A9F5D3E" w:rsidR="000A7F5E" w:rsidRDefault="000A7F5E" w:rsidP="000A7F5E">
      <w:pPr>
        <w:pStyle w:val="Heading2"/>
      </w:pPr>
      <w:r>
        <w:lastRenderedPageBreak/>
        <w:t>Supplementary figures</w:t>
      </w:r>
      <w:bookmarkEnd w:id="3"/>
    </w:p>
    <w:p w14:paraId="5D7F6153" w14:textId="77777777" w:rsidR="000A7F5E" w:rsidRDefault="000A7F5E"/>
    <w:p w14:paraId="59C46EB5" w14:textId="739A7EDB" w:rsidR="00926489" w:rsidRDefault="00926489">
      <w:r>
        <w:t>Supplementary figure 1:</w:t>
      </w:r>
      <w:r w:rsidR="00692374">
        <w:t xml:space="preserve"> A flowchart describing the variable derivation appr</w:t>
      </w:r>
      <w:r w:rsidR="00EA4311">
        <w:t>oach.</w:t>
      </w:r>
    </w:p>
    <w:p w14:paraId="00E77CBA" w14:textId="2E90C673" w:rsidR="000A7F5E" w:rsidRDefault="00926489">
      <w:r>
        <w:rPr>
          <w:noProof/>
        </w:rPr>
        <w:drawing>
          <wp:inline distT="0" distB="0" distL="0" distR="0" wp14:anchorId="1C3E6D4C" wp14:editId="355E71C1">
            <wp:extent cx="6565217" cy="2938508"/>
            <wp:effectExtent l="0" t="0" r="1270" b="0"/>
            <wp:docPr id="19357542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585278" cy="2947487"/>
                    </a:xfrm>
                    <a:prstGeom prst="rect">
                      <a:avLst/>
                    </a:prstGeom>
                    <a:noFill/>
                    <a:ln>
                      <a:noFill/>
                    </a:ln>
                  </pic:spPr>
                </pic:pic>
              </a:graphicData>
            </a:graphic>
          </wp:inline>
        </w:drawing>
      </w:r>
    </w:p>
    <w:p w14:paraId="17D443CB" w14:textId="77777777" w:rsidR="00E727F8" w:rsidRDefault="00E727F8"/>
    <w:p w14:paraId="3FB060B9" w14:textId="10D4599F" w:rsidR="0030296B" w:rsidRDefault="00C33255">
      <w:r>
        <w:br w:type="page"/>
      </w:r>
      <w:r w:rsidR="0030296B">
        <w:lastRenderedPageBreak/>
        <w:t>Supplementary figure 2:</w:t>
      </w:r>
      <w:r w:rsidR="00D2328F">
        <w:t xml:space="preserve"> A comparative histogram demonstrating the </w:t>
      </w:r>
      <w:r w:rsidR="00C71D36">
        <w:t>propensity score distributions of pregnancies in which</w:t>
      </w:r>
      <w:r w:rsidR="001133EF">
        <w:t xml:space="preserve"> antihypertensive</w:t>
      </w:r>
      <w:r w:rsidR="00C71D36">
        <w:t xml:space="preserve"> treatment was continued and discontinued</w:t>
      </w:r>
      <w:r w:rsidR="00CC474B">
        <w:t>, for pregnancies that reached a minimum gestational age of 22 weeks</w:t>
      </w:r>
      <w:r w:rsidR="00F25762">
        <w:t>, and all gestational ages</w:t>
      </w:r>
      <w:r w:rsidR="00CC474B">
        <w:t>.</w:t>
      </w:r>
      <w:r w:rsidR="00F60CF6" w:rsidRPr="00F60CF6">
        <w:rPr>
          <w:noProof/>
        </w:rPr>
        <w:t xml:space="preserve"> </w:t>
      </w:r>
      <w:r w:rsidR="003E09A9">
        <w:rPr>
          <w:noProof/>
        </w:rPr>
        <w:drawing>
          <wp:inline distT="0" distB="0" distL="0" distR="0" wp14:anchorId="185283C4" wp14:editId="2175D780">
            <wp:extent cx="5731510" cy="3439160"/>
            <wp:effectExtent l="0" t="0" r="0" b="2540"/>
            <wp:docPr id="1803032889" name="Picture 5"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3032889" name="Picture 5" descr="A graph of a graph of a graph&#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2C588F5F" w14:textId="30974B6D" w:rsidR="00F60CF6" w:rsidRDefault="003E09A9">
      <w:r>
        <w:br w:type="page"/>
      </w:r>
    </w:p>
    <w:p w14:paraId="6D268DA7" w14:textId="7F2BFA99" w:rsidR="001133EF" w:rsidRDefault="001133EF">
      <w:r>
        <w:lastRenderedPageBreak/>
        <w:t xml:space="preserve">Supplementary figure </w:t>
      </w:r>
      <w:r w:rsidR="003E09A9">
        <w:t>3</w:t>
      </w:r>
      <w:r>
        <w:t>: A comparative histogram demonstrating the propensity score distributions of pregnancies in which hypothyroid treatment was continued and discontinued, for pregnancies that reached a minimum gestational age of 22 weeks</w:t>
      </w:r>
      <w:r w:rsidR="003E09A9">
        <w:t>, and all pregnancies</w:t>
      </w:r>
      <w:r>
        <w:t>.</w:t>
      </w:r>
    </w:p>
    <w:p w14:paraId="101F3C30" w14:textId="6D0DDB9F" w:rsidR="001133EF" w:rsidRDefault="0090474F">
      <w:r>
        <w:rPr>
          <w:noProof/>
        </w:rPr>
        <w:drawing>
          <wp:inline distT="0" distB="0" distL="0" distR="0" wp14:anchorId="0778B3E0" wp14:editId="11A27BD8">
            <wp:extent cx="5731510" cy="3439160"/>
            <wp:effectExtent l="0" t="0" r="0" b="2540"/>
            <wp:docPr id="1770033029" name="Picture 6"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033029" name="Picture 6" descr="A graph of a graph&#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r w:rsidR="001133EF">
        <w:br w:type="page"/>
      </w:r>
    </w:p>
    <w:p w14:paraId="01CE510D" w14:textId="27BD9676" w:rsidR="00CD2CF1" w:rsidRDefault="00692399" w:rsidP="00CD2CF1">
      <w:pPr>
        <w:rPr>
          <w:lang w:eastAsia="en-GB"/>
        </w:rPr>
      </w:pPr>
      <w:r>
        <w:lastRenderedPageBreak/>
        <w:t>Supplementary f</w:t>
      </w:r>
      <w:r w:rsidR="006361BA">
        <w:t xml:space="preserve">igure </w:t>
      </w:r>
      <w:r w:rsidR="0090474F">
        <w:t>4</w:t>
      </w:r>
      <w:r w:rsidR="00E94F7E">
        <w:t xml:space="preserve">: </w:t>
      </w:r>
      <w:r w:rsidR="004E5DBC">
        <w:rPr>
          <w:lang w:eastAsia="en-GB"/>
        </w:rPr>
        <w:t>Forest plots demonstrating the estimated association between maternal discontinuation of treatment for antihypertensives</w:t>
      </w:r>
      <w:r w:rsidR="005D5F07">
        <w:rPr>
          <w:lang w:eastAsia="en-GB"/>
        </w:rPr>
        <w:t xml:space="preserve">, adjusted for propensity score. The </w:t>
      </w:r>
      <w:r w:rsidR="004E5DBC">
        <w:rPr>
          <w:lang w:eastAsia="en-GB"/>
        </w:rPr>
        <w:t>odds ratio (OR) and 95% confidence interval (CI) has been calculated for binary outcomes (left), the mean difference and 95% CI has been calculated for continuous measures.</w:t>
      </w:r>
      <w:r w:rsidR="00A030EB" w:rsidRPr="00A030EB">
        <w:rPr>
          <w:noProof/>
        </w:rPr>
        <w:t xml:space="preserve"> </w:t>
      </w:r>
    </w:p>
    <w:p w14:paraId="70D9D769" w14:textId="0165F460" w:rsidR="00C33255" w:rsidRDefault="00F30C43">
      <w:r>
        <w:rPr>
          <w:noProof/>
        </w:rPr>
        <w:drawing>
          <wp:inline distT="0" distB="0" distL="0" distR="0" wp14:anchorId="3F5CBBB3" wp14:editId="50DDE47D">
            <wp:extent cx="6555390" cy="3811509"/>
            <wp:effectExtent l="0" t="0" r="0" b="0"/>
            <wp:docPr id="938941608" name="Picture 1" descr="A diagram with multiple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941608" name="Picture 1" descr="A diagram with multiple colored line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594592" cy="3834302"/>
                    </a:xfrm>
                    <a:prstGeom prst="rect">
                      <a:avLst/>
                    </a:prstGeom>
                  </pic:spPr>
                </pic:pic>
              </a:graphicData>
            </a:graphic>
          </wp:inline>
        </w:drawing>
      </w:r>
      <w:r w:rsidR="00C33255">
        <w:br w:type="page"/>
      </w:r>
    </w:p>
    <w:p w14:paraId="787D53D1" w14:textId="561CFDA4" w:rsidR="00D84632" w:rsidRDefault="00126918" w:rsidP="00CD2CF1">
      <w:pPr>
        <w:rPr>
          <w:lang w:eastAsia="en-GB"/>
        </w:rPr>
      </w:pPr>
      <w:r>
        <w:lastRenderedPageBreak/>
        <w:t xml:space="preserve">Supplementary figure </w:t>
      </w:r>
      <w:r w:rsidR="0090474F">
        <w:t>5</w:t>
      </w:r>
      <w:r>
        <w:t xml:space="preserve">: </w:t>
      </w:r>
      <w:r>
        <w:rPr>
          <w:lang w:eastAsia="en-GB"/>
        </w:rPr>
        <w:t xml:space="preserve">Forest plots demonstrating the estimated association between maternal discontinuation of treatment for </w:t>
      </w:r>
      <w:r w:rsidR="00C33255">
        <w:rPr>
          <w:lang w:eastAsia="en-GB"/>
        </w:rPr>
        <w:t>treatment of hypothyroidism</w:t>
      </w:r>
      <w:r w:rsidR="002707EA">
        <w:rPr>
          <w:lang w:eastAsia="en-GB"/>
        </w:rPr>
        <w:t>, adjusted for propensity score</w:t>
      </w:r>
      <w:r w:rsidR="00C33255">
        <w:rPr>
          <w:lang w:eastAsia="en-GB"/>
        </w:rPr>
        <w:t xml:space="preserve">. </w:t>
      </w:r>
      <w:r w:rsidR="002707EA">
        <w:rPr>
          <w:lang w:eastAsia="en-GB"/>
        </w:rPr>
        <w:t>The</w:t>
      </w:r>
      <w:r>
        <w:rPr>
          <w:lang w:eastAsia="en-GB"/>
        </w:rPr>
        <w:t xml:space="preserve"> odds ratio (OR) and 95% confidence interval (CI) has been calculated for binary outcomes (left), the mean difference and 95% CI has been calculated for continuous measures</w:t>
      </w:r>
      <w:r w:rsidR="00C33255">
        <w:rPr>
          <w:lang w:eastAsia="en-GB"/>
        </w:rPr>
        <w:t>.</w:t>
      </w:r>
    </w:p>
    <w:p w14:paraId="2CE9BAEA" w14:textId="18452E87" w:rsidR="00CD2CF1" w:rsidRDefault="00F208A3" w:rsidP="00CD2CF1">
      <w:pPr>
        <w:rPr>
          <w:lang w:eastAsia="en-GB"/>
        </w:rPr>
      </w:pPr>
      <w:r>
        <w:rPr>
          <w:lang w:eastAsia="en-GB"/>
        </w:rPr>
        <w:t xml:space="preserve"> </w:t>
      </w:r>
      <w:r w:rsidR="00DD510E">
        <w:rPr>
          <w:noProof/>
          <w:lang w:eastAsia="en-GB"/>
        </w:rPr>
        <w:drawing>
          <wp:inline distT="0" distB="0" distL="0" distR="0" wp14:anchorId="3116A6C5" wp14:editId="0385C755">
            <wp:extent cx="5731510" cy="3405505"/>
            <wp:effectExtent l="0" t="0" r="0" b="0"/>
            <wp:docPr id="273237212" name="Picture 6" descr="A graph of a graph with lines an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237212" name="Picture 6" descr="A graph of a graph with lines and dot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405505"/>
                    </a:xfrm>
                    <a:prstGeom prst="rect">
                      <a:avLst/>
                    </a:prstGeom>
                  </pic:spPr>
                </pic:pic>
              </a:graphicData>
            </a:graphic>
          </wp:inline>
        </w:drawing>
      </w:r>
    </w:p>
    <w:p w14:paraId="3CB7B6CE" w14:textId="4DED6758" w:rsidR="00C33255" w:rsidRDefault="00C33255" w:rsidP="00CD2CF1">
      <w:pPr>
        <w:rPr>
          <w:lang w:eastAsia="en-GB"/>
        </w:rPr>
      </w:pPr>
      <w:r>
        <w:rPr>
          <w:lang w:eastAsia="en-GB"/>
        </w:rPr>
        <w:br w:type="page"/>
      </w:r>
      <w:r>
        <w:lastRenderedPageBreak/>
        <w:t xml:space="preserve">Supplementary figure </w:t>
      </w:r>
      <w:r w:rsidR="0090474F">
        <w:t>6</w:t>
      </w:r>
      <w:r>
        <w:t xml:space="preserve">: </w:t>
      </w:r>
      <w:r>
        <w:rPr>
          <w:lang w:eastAsia="en-GB"/>
        </w:rPr>
        <w:t xml:space="preserve">Forest plots demonstrating the estimated association between maternal discontinuation of treatment for antihypertensives </w:t>
      </w:r>
      <w:r w:rsidR="00110A81">
        <w:rPr>
          <w:lang w:eastAsia="en-GB"/>
        </w:rPr>
        <w:t xml:space="preserve">using trimmed propensity scores. The </w:t>
      </w:r>
      <w:r>
        <w:rPr>
          <w:lang w:eastAsia="en-GB"/>
        </w:rPr>
        <w:t>odds ratio (OR) and 95% confidence interval (CI) has been calculated for binary outcomes (left), the mean difference and 95% CI has been calculated for continuous measures</w:t>
      </w:r>
      <w:r w:rsidR="00110A81">
        <w:rPr>
          <w:lang w:eastAsia="en-GB"/>
        </w:rPr>
        <w:t>.</w:t>
      </w:r>
    </w:p>
    <w:p w14:paraId="04C4E8E6" w14:textId="682A33E3" w:rsidR="00110A81" w:rsidRDefault="00110A81"/>
    <w:p w14:paraId="2EAECB86" w14:textId="1745136F" w:rsidR="00110A81" w:rsidRDefault="004709B3">
      <w:r>
        <w:rPr>
          <w:noProof/>
        </w:rPr>
        <w:drawing>
          <wp:inline distT="0" distB="0" distL="0" distR="0" wp14:anchorId="5007553A" wp14:editId="25870EC6">
            <wp:extent cx="6365379" cy="3701259"/>
            <wp:effectExtent l="0" t="0" r="0" b="0"/>
            <wp:docPr id="2106698260" name="Picture 4" descr="A diagram with multiple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6698260" name="Picture 4" descr="A diagram with multiple colored lines&#10;&#10;Description automatically generated with medium confidence"/>
                    <pic:cNvPicPr/>
                  </pic:nvPicPr>
                  <pic:blipFill rotWithShape="1">
                    <a:blip r:embed="rId10" cstate="print">
                      <a:extLst>
                        <a:ext uri="{28A0092B-C50C-407E-A947-70E740481C1C}">
                          <a14:useLocalDpi xmlns:a14="http://schemas.microsoft.com/office/drawing/2010/main" val="0"/>
                        </a:ext>
                      </a:extLst>
                    </a:blip>
                    <a:srcRect l="1644"/>
                    <a:stretch/>
                  </pic:blipFill>
                  <pic:spPr bwMode="auto">
                    <a:xfrm>
                      <a:off x="0" y="0"/>
                      <a:ext cx="6389891" cy="3715512"/>
                    </a:xfrm>
                    <a:prstGeom prst="rect">
                      <a:avLst/>
                    </a:prstGeom>
                    <a:ln>
                      <a:noFill/>
                    </a:ln>
                    <a:extLst>
                      <a:ext uri="{53640926-AAD7-44D8-BBD7-CCE9431645EC}">
                        <a14:shadowObscured xmlns:a14="http://schemas.microsoft.com/office/drawing/2010/main"/>
                      </a:ext>
                    </a:extLst>
                  </pic:spPr>
                </pic:pic>
              </a:graphicData>
            </a:graphic>
          </wp:inline>
        </w:drawing>
      </w:r>
    </w:p>
    <w:p w14:paraId="7EC758AB" w14:textId="77777777" w:rsidR="00110A81" w:rsidRDefault="00110A81"/>
    <w:p w14:paraId="1420DC9A" w14:textId="77777777" w:rsidR="00110A81" w:rsidRDefault="00110A81"/>
    <w:p w14:paraId="7B43A360" w14:textId="77777777" w:rsidR="00110A81" w:rsidRDefault="00110A81"/>
    <w:p w14:paraId="5A7713CE" w14:textId="77777777" w:rsidR="00110A81" w:rsidRDefault="00110A81"/>
    <w:p w14:paraId="174A6597" w14:textId="77777777" w:rsidR="00110A81" w:rsidRDefault="00110A81"/>
    <w:p w14:paraId="45252DC7" w14:textId="77777777" w:rsidR="00110A81" w:rsidRDefault="00110A81"/>
    <w:p w14:paraId="1D6447F5" w14:textId="77777777" w:rsidR="00110A81" w:rsidRDefault="00110A81"/>
    <w:p w14:paraId="6B2890FC" w14:textId="77777777" w:rsidR="00110A81" w:rsidRDefault="00110A81"/>
    <w:p w14:paraId="09A18AEA" w14:textId="77777777" w:rsidR="00110A81" w:rsidRDefault="00110A81"/>
    <w:p w14:paraId="5E0EF4C6" w14:textId="77777777" w:rsidR="00110A81" w:rsidRDefault="00110A81"/>
    <w:p w14:paraId="3BD9FE1B" w14:textId="77777777" w:rsidR="00110A81" w:rsidRDefault="00110A81"/>
    <w:p w14:paraId="62BBD390" w14:textId="77777777" w:rsidR="00110A81" w:rsidRDefault="00110A81"/>
    <w:p w14:paraId="69F5B9E9" w14:textId="77777777" w:rsidR="00B029FA" w:rsidRDefault="00B029FA">
      <w:r>
        <w:br w:type="page"/>
      </w:r>
    </w:p>
    <w:p w14:paraId="5AB01A65" w14:textId="1CB02EA9" w:rsidR="00110A81" w:rsidRDefault="00110A81" w:rsidP="00110A81">
      <w:r>
        <w:lastRenderedPageBreak/>
        <w:t xml:space="preserve">Supplementary figure </w:t>
      </w:r>
      <w:r w:rsidR="0090474F">
        <w:t>7</w:t>
      </w:r>
      <w:r>
        <w:t xml:space="preserve">: </w:t>
      </w:r>
      <w:r>
        <w:rPr>
          <w:lang w:eastAsia="en-GB"/>
        </w:rPr>
        <w:t>Forest plots demonstrating the estimated association between maternal discontinuation of treatment for treatment of hypothyroidism using trimmed propensity scores. The odds ratio (OR) and 95% confidence interval (CI) has been calculated for binary outcomes (left), the mean difference and 95% CI has been calculated for continuous measures.</w:t>
      </w:r>
    </w:p>
    <w:p w14:paraId="4CEBB150" w14:textId="34054876" w:rsidR="00CD2CF1" w:rsidRDefault="00884A5C" w:rsidP="00CD2CF1">
      <w:r>
        <w:rPr>
          <w:noProof/>
        </w:rPr>
        <w:drawing>
          <wp:inline distT="0" distB="0" distL="0" distR="0" wp14:anchorId="49B9A76A" wp14:editId="01951CDB">
            <wp:extent cx="5731510" cy="3413125"/>
            <wp:effectExtent l="0" t="0" r="0" b="3175"/>
            <wp:docPr id="1615131012" name="Picture 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5131012" name="Picture 8" descr="A screenshot of a graph&#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413125"/>
                    </a:xfrm>
                    <a:prstGeom prst="rect">
                      <a:avLst/>
                    </a:prstGeom>
                  </pic:spPr>
                </pic:pic>
              </a:graphicData>
            </a:graphic>
          </wp:inline>
        </w:drawing>
      </w:r>
    </w:p>
    <w:p w14:paraId="07DC4341" w14:textId="148B032B" w:rsidR="00CD2CF1" w:rsidRDefault="00110A81" w:rsidP="00CD2CF1">
      <w:r>
        <w:br w:type="page"/>
      </w:r>
    </w:p>
    <w:p w14:paraId="098ADB8B" w14:textId="638FCB92" w:rsidR="00DE1DC8" w:rsidRPr="00DE1DC8" w:rsidRDefault="00110A81" w:rsidP="00DE1DC8">
      <w:pPr>
        <w:pStyle w:val="Heading2"/>
      </w:pPr>
      <w:bookmarkStart w:id="4" w:name="_Toc153181881"/>
      <w:r>
        <w:lastRenderedPageBreak/>
        <w:t>Supplementary tables</w:t>
      </w:r>
      <w:bookmarkEnd w:id="4"/>
    </w:p>
    <w:p w14:paraId="62E69AB6" w14:textId="4D67AEB8" w:rsidR="00DE1DC8" w:rsidRPr="00AE421A" w:rsidRDefault="008879F7" w:rsidP="00DE1DC8">
      <w:pPr>
        <w:spacing w:after="0" w:line="240" w:lineRule="auto"/>
        <w:rPr>
          <w:lang w:eastAsia="en-GB"/>
        </w:rPr>
      </w:pPr>
      <w:r w:rsidRPr="00D5148F">
        <w:rPr>
          <w:lang w:eastAsia="en-GB"/>
        </w:rPr>
        <w:t>Supplementary table 1: A</w:t>
      </w:r>
      <w:r>
        <w:rPr>
          <w:lang w:eastAsia="en-GB"/>
        </w:rPr>
        <w:t xml:space="preserve"> table describing the datasets used to derive study outcomes and covariates.</w:t>
      </w:r>
    </w:p>
    <w:tbl>
      <w:tblPr>
        <w:tblStyle w:val="TableGrid"/>
        <w:tblW w:w="0" w:type="auto"/>
        <w:tblLook w:val="04A0" w:firstRow="1" w:lastRow="0" w:firstColumn="1" w:lastColumn="0" w:noHBand="0" w:noVBand="1"/>
      </w:tblPr>
      <w:tblGrid>
        <w:gridCol w:w="2830"/>
        <w:gridCol w:w="3119"/>
        <w:gridCol w:w="2977"/>
      </w:tblGrid>
      <w:tr w:rsidR="008879F7" w:rsidRPr="00AE421A" w14:paraId="2A2E7B73" w14:textId="77777777" w:rsidTr="00C64F56">
        <w:tc>
          <w:tcPr>
            <w:tcW w:w="2830" w:type="dxa"/>
          </w:tcPr>
          <w:p w14:paraId="2F4CEC14" w14:textId="77777777" w:rsidR="008879F7" w:rsidRPr="00BB0D4B" w:rsidRDefault="008879F7" w:rsidP="00CF1D33">
            <w:pPr>
              <w:rPr>
                <w:b/>
                <w:bCs/>
              </w:rPr>
            </w:pPr>
            <w:r w:rsidRPr="00BB0D4B">
              <w:rPr>
                <w:b/>
                <w:bCs/>
              </w:rPr>
              <w:t xml:space="preserve"> Variable</w:t>
            </w:r>
          </w:p>
        </w:tc>
        <w:tc>
          <w:tcPr>
            <w:tcW w:w="3119" w:type="dxa"/>
          </w:tcPr>
          <w:p w14:paraId="350996E7" w14:textId="77777777" w:rsidR="008879F7" w:rsidRPr="00BB0D4B" w:rsidRDefault="008879F7" w:rsidP="00CF1D33">
            <w:pPr>
              <w:rPr>
                <w:b/>
                <w:bCs/>
              </w:rPr>
            </w:pPr>
            <w:r w:rsidRPr="00BB0D4B">
              <w:rPr>
                <w:b/>
                <w:bCs/>
              </w:rPr>
              <w:t>Dataset(s)</w:t>
            </w:r>
          </w:p>
        </w:tc>
        <w:tc>
          <w:tcPr>
            <w:tcW w:w="2977" w:type="dxa"/>
          </w:tcPr>
          <w:p w14:paraId="4BEEFB60" w14:textId="77777777" w:rsidR="008879F7" w:rsidRPr="00BB0D4B" w:rsidRDefault="008879F7" w:rsidP="00CF1D33">
            <w:pPr>
              <w:rPr>
                <w:b/>
                <w:bCs/>
              </w:rPr>
            </w:pPr>
            <w:r w:rsidRPr="00BB0D4B">
              <w:rPr>
                <w:b/>
                <w:bCs/>
              </w:rPr>
              <w:t>Code type</w:t>
            </w:r>
          </w:p>
        </w:tc>
      </w:tr>
      <w:tr w:rsidR="008879F7" w:rsidRPr="00AE421A" w14:paraId="27E18B97" w14:textId="77777777" w:rsidTr="00C64F56">
        <w:tc>
          <w:tcPr>
            <w:tcW w:w="2830" w:type="dxa"/>
          </w:tcPr>
          <w:p w14:paraId="5442C1FE" w14:textId="77777777" w:rsidR="008879F7" w:rsidRPr="00AE421A" w:rsidRDefault="008879F7" w:rsidP="00CF1D33">
            <w:r>
              <w:t>Live or still birth</w:t>
            </w:r>
          </w:p>
        </w:tc>
        <w:tc>
          <w:tcPr>
            <w:tcW w:w="3119" w:type="dxa"/>
          </w:tcPr>
          <w:p w14:paraId="20191799" w14:textId="77777777" w:rsidR="008879F7" w:rsidRPr="00AE421A" w:rsidRDefault="008879F7" w:rsidP="00CF1D33">
            <w:r>
              <w:t>Primary care data, Pregnancy register, HES maternity, HES procedures, HES diagnosis</w:t>
            </w:r>
          </w:p>
        </w:tc>
        <w:tc>
          <w:tcPr>
            <w:tcW w:w="2977" w:type="dxa"/>
          </w:tcPr>
          <w:p w14:paraId="7DAB18C0" w14:textId="77777777" w:rsidR="008879F7" w:rsidRPr="00AE421A" w:rsidRDefault="008879F7" w:rsidP="00CF1D33">
            <w:r>
              <w:t>Defined variable, medical codes, ICD-10</w:t>
            </w:r>
          </w:p>
        </w:tc>
      </w:tr>
      <w:tr w:rsidR="008879F7" w:rsidRPr="00AE421A" w14:paraId="3B3EBC43" w14:textId="77777777" w:rsidTr="00C64F56">
        <w:tc>
          <w:tcPr>
            <w:tcW w:w="2830" w:type="dxa"/>
          </w:tcPr>
          <w:p w14:paraId="12B4F3DA" w14:textId="77777777" w:rsidR="008879F7" w:rsidRPr="00AE421A" w:rsidRDefault="008879F7" w:rsidP="00CF1D33">
            <w:r>
              <w:t>Method of delivery</w:t>
            </w:r>
          </w:p>
        </w:tc>
        <w:tc>
          <w:tcPr>
            <w:tcW w:w="3119" w:type="dxa"/>
          </w:tcPr>
          <w:p w14:paraId="42FBBD6C" w14:textId="77777777" w:rsidR="008879F7" w:rsidRPr="00AE421A" w:rsidRDefault="008879F7" w:rsidP="00CF1D33">
            <w:r>
              <w:t>Primary care, HES diagnosis, HES maternity, HES procedure</w:t>
            </w:r>
          </w:p>
        </w:tc>
        <w:tc>
          <w:tcPr>
            <w:tcW w:w="2977" w:type="dxa"/>
          </w:tcPr>
          <w:p w14:paraId="4E9EC029" w14:textId="77777777" w:rsidR="008879F7" w:rsidRPr="00AE421A" w:rsidRDefault="008879F7" w:rsidP="00CF1D33">
            <w:r>
              <w:t>Defined variable, medical codes, ICD-10, OPCS</w:t>
            </w:r>
          </w:p>
        </w:tc>
      </w:tr>
      <w:tr w:rsidR="008879F7" w:rsidRPr="00AE421A" w14:paraId="380FE715" w14:textId="77777777" w:rsidTr="00C64F56">
        <w:tc>
          <w:tcPr>
            <w:tcW w:w="2830" w:type="dxa"/>
          </w:tcPr>
          <w:p w14:paraId="70C9283C" w14:textId="77777777" w:rsidR="008879F7" w:rsidRDefault="008879F7" w:rsidP="00CF1D33">
            <w:r>
              <w:t>Apgar score</w:t>
            </w:r>
          </w:p>
        </w:tc>
        <w:tc>
          <w:tcPr>
            <w:tcW w:w="3119" w:type="dxa"/>
          </w:tcPr>
          <w:p w14:paraId="70197417" w14:textId="77777777" w:rsidR="008879F7" w:rsidRPr="00AE421A" w:rsidRDefault="008879F7" w:rsidP="00CF1D33">
            <w:r>
              <w:t>Primary care data, HES diagnostic, HES hospital</w:t>
            </w:r>
          </w:p>
        </w:tc>
        <w:tc>
          <w:tcPr>
            <w:tcW w:w="2977" w:type="dxa"/>
          </w:tcPr>
          <w:p w14:paraId="1B877E95" w14:textId="77777777" w:rsidR="008879F7" w:rsidRPr="00AE421A" w:rsidRDefault="008879F7" w:rsidP="00CF1D33">
            <w:r>
              <w:t>Medical codes, ICD-10</w:t>
            </w:r>
          </w:p>
        </w:tc>
      </w:tr>
      <w:tr w:rsidR="008879F7" w:rsidRPr="00AE421A" w14:paraId="177290B4" w14:textId="77777777" w:rsidTr="00C64F56">
        <w:tc>
          <w:tcPr>
            <w:tcW w:w="2830" w:type="dxa"/>
          </w:tcPr>
          <w:p w14:paraId="5520D902" w14:textId="77777777" w:rsidR="008879F7" w:rsidRPr="00AE421A" w:rsidRDefault="008879F7" w:rsidP="00CF1D33">
            <w:r>
              <w:t>Sex of baby</w:t>
            </w:r>
          </w:p>
        </w:tc>
        <w:tc>
          <w:tcPr>
            <w:tcW w:w="3119" w:type="dxa"/>
          </w:tcPr>
          <w:p w14:paraId="68320D65" w14:textId="77777777" w:rsidR="008879F7" w:rsidRPr="00AE421A" w:rsidRDefault="008879F7" w:rsidP="00CF1D33">
            <w:r>
              <w:t>Primary care data, HES maternity</w:t>
            </w:r>
          </w:p>
        </w:tc>
        <w:tc>
          <w:tcPr>
            <w:tcW w:w="2977" w:type="dxa"/>
          </w:tcPr>
          <w:p w14:paraId="6338DC91" w14:textId="77777777" w:rsidR="008879F7" w:rsidRPr="00AE421A" w:rsidRDefault="008879F7" w:rsidP="00CF1D33">
            <w:r>
              <w:t>Defined variable</w:t>
            </w:r>
          </w:p>
        </w:tc>
      </w:tr>
      <w:tr w:rsidR="008879F7" w:rsidRPr="00AE421A" w14:paraId="20BA0E2B" w14:textId="77777777" w:rsidTr="00C64F56">
        <w:tc>
          <w:tcPr>
            <w:tcW w:w="2830" w:type="dxa"/>
          </w:tcPr>
          <w:p w14:paraId="2125FDB1" w14:textId="77777777" w:rsidR="008879F7" w:rsidRPr="00AE421A" w:rsidRDefault="008879F7" w:rsidP="00CF1D33">
            <w:r>
              <w:t>Gestational age</w:t>
            </w:r>
          </w:p>
        </w:tc>
        <w:tc>
          <w:tcPr>
            <w:tcW w:w="3119" w:type="dxa"/>
          </w:tcPr>
          <w:p w14:paraId="498240E6" w14:textId="77777777" w:rsidR="008879F7" w:rsidRPr="00AE421A" w:rsidRDefault="008879F7" w:rsidP="00CF1D33">
            <w:r>
              <w:t>Pregnancy register, HES maternity, HES procedures, HES episode</w:t>
            </w:r>
          </w:p>
        </w:tc>
        <w:tc>
          <w:tcPr>
            <w:tcW w:w="2977" w:type="dxa"/>
          </w:tcPr>
          <w:p w14:paraId="250089FA" w14:textId="77777777" w:rsidR="008879F7" w:rsidRPr="00AE421A" w:rsidRDefault="008879F7" w:rsidP="00CF1D33">
            <w:r>
              <w:t>Defined variable</w:t>
            </w:r>
          </w:p>
        </w:tc>
      </w:tr>
      <w:tr w:rsidR="008879F7" w:rsidRPr="00AE421A" w14:paraId="01C2DBC6" w14:textId="77777777" w:rsidTr="00C64F56">
        <w:tc>
          <w:tcPr>
            <w:tcW w:w="2830" w:type="dxa"/>
          </w:tcPr>
          <w:p w14:paraId="1CBE5300" w14:textId="77777777" w:rsidR="008879F7" w:rsidRPr="00AE421A" w:rsidRDefault="008879F7" w:rsidP="00CF1D33">
            <w:r>
              <w:t>Maternal age</w:t>
            </w:r>
          </w:p>
        </w:tc>
        <w:tc>
          <w:tcPr>
            <w:tcW w:w="3119" w:type="dxa"/>
          </w:tcPr>
          <w:p w14:paraId="4C82F680" w14:textId="6BDC8382" w:rsidR="008879F7" w:rsidRPr="00AE421A" w:rsidRDefault="008879F7" w:rsidP="00CF1D33">
            <w:r>
              <w:t>Pregnancy register</w:t>
            </w:r>
            <w:r w:rsidR="004517B4">
              <w:t>, primary care</w:t>
            </w:r>
          </w:p>
        </w:tc>
        <w:tc>
          <w:tcPr>
            <w:tcW w:w="2977" w:type="dxa"/>
          </w:tcPr>
          <w:p w14:paraId="57375BA0" w14:textId="458E656C" w:rsidR="008879F7" w:rsidRPr="00AE421A" w:rsidRDefault="004517B4" w:rsidP="00CF1D33">
            <w:r>
              <w:t>Derived</w:t>
            </w:r>
            <w:r w:rsidR="008879F7">
              <w:t xml:space="preserve"> variable</w:t>
            </w:r>
          </w:p>
        </w:tc>
      </w:tr>
      <w:tr w:rsidR="008879F7" w:rsidRPr="00AE421A" w14:paraId="0342B03A" w14:textId="77777777" w:rsidTr="00C64F56">
        <w:tc>
          <w:tcPr>
            <w:tcW w:w="2830" w:type="dxa"/>
          </w:tcPr>
          <w:p w14:paraId="2B75FBD2" w14:textId="77777777" w:rsidR="008879F7" w:rsidRDefault="008879F7" w:rsidP="00CF1D33">
            <w:r>
              <w:t>UTI</w:t>
            </w:r>
          </w:p>
        </w:tc>
        <w:tc>
          <w:tcPr>
            <w:tcW w:w="3119" w:type="dxa"/>
          </w:tcPr>
          <w:p w14:paraId="684A664E" w14:textId="77777777" w:rsidR="008879F7" w:rsidRDefault="008879F7" w:rsidP="00CF1D33">
            <w:r>
              <w:t>Primary care data, HES diagnosis, HES hospital diagnosis</w:t>
            </w:r>
          </w:p>
        </w:tc>
        <w:tc>
          <w:tcPr>
            <w:tcW w:w="2977" w:type="dxa"/>
          </w:tcPr>
          <w:p w14:paraId="0943A5F7" w14:textId="77777777" w:rsidR="008879F7" w:rsidRDefault="008879F7" w:rsidP="00CF1D33">
            <w:r>
              <w:t>Medical codes, ICD-10</w:t>
            </w:r>
          </w:p>
        </w:tc>
      </w:tr>
      <w:tr w:rsidR="008879F7" w:rsidRPr="00AE421A" w14:paraId="7D3971BE" w14:textId="77777777" w:rsidTr="00C64F56">
        <w:tc>
          <w:tcPr>
            <w:tcW w:w="2830" w:type="dxa"/>
          </w:tcPr>
          <w:p w14:paraId="306F5D17" w14:textId="77777777" w:rsidR="008879F7" w:rsidRDefault="008879F7" w:rsidP="00CF1D33">
            <w:r>
              <w:t>Preterm birth</w:t>
            </w:r>
          </w:p>
        </w:tc>
        <w:tc>
          <w:tcPr>
            <w:tcW w:w="3119" w:type="dxa"/>
          </w:tcPr>
          <w:p w14:paraId="3B5301CB" w14:textId="77777777" w:rsidR="008879F7" w:rsidRDefault="008879F7" w:rsidP="00CF1D33">
            <w:r>
              <w:t>Pregnancy register, primary care, HES maternity</w:t>
            </w:r>
          </w:p>
        </w:tc>
        <w:tc>
          <w:tcPr>
            <w:tcW w:w="2977" w:type="dxa"/>
          </w:tcPr>
          <w:p w14:paraId="7A788955" w14:textId="77777777" w:rsidR="008879F7" w:rsidRDefault="008879F7" w:rsidP="00CF1D33">
            <w:r>
              <w:t>Derived from gestational age, medical codes</w:t>
            </w:r>
          </w:p>
        </w:tc>
      </w:tr>
      <w:tr w:rsidR="008879F7" w:rsidRPr="00AE421A" w14:paraId="1159487F" w14:textId="77777777" w:rsidTr="00C64F56">
        <w:tc>
          <w:tcPr>
            <w:tcW w:w="2830" w:type="dxa"/>
          </w:tcPr>
          <w:p w14:paraId="1FCD8D92" w14:textId="77777777" w:rsidR="008879F7" w:rsidRDefault="008879F7" w:rsidP="00CF1D33">
            <w:r>
              <w:t>Postpartum haemorrhage</w:t>
            </w:r>
          </w:p>
        </w:tc>
        <w:tc>
          <w:tcPr>
            <w:tcW w:w="3119" w:type="dxa"/>
          </w:tcPr>
          <w:p w14:paraId="2BBCE425" w14:textId="77777777" w:rsidR="008879F7" w:rsidRDefault="008879F7" w:rsidP="00CF1D33">
            <w:r>
              <w:t>Primary care, HES diagnosis, HES hospital diagnosis</w:t>
            </w:r>
          </w:p>
        </w:tc>
        <w:tc>
          <w:tcPr>
            <w:tcW w:w="2977" w:type="dxa"/>
          </w:tcPr>
          <w:p w14:paraId="08892B92" w14:textId="77777777" w:rsidR="008879F7" w:rsidRDefault="008879F7" w:rsidP="00CF1D33">
            <w:r>
              <w:t>Medical codes, ICD-10</w:t>
            </w:r>
          </w:p>
        </w:tc>
      </w:tr>
      <w:tr w:rsidR="008879F7" w:rsidRPr="00AE421A" w14:paraId="004D08C9" w14:textId="77777777" w:rsidTr="00C64F56">
        <w:tc>
          <w:tcPr>
            <w:tcW w:w="2830" w:type="dxa"/>
          </w:tcPr>
          <w:p w14:paraId="293EFC6A" w14:textId="77777777" w:rsidR="008879F7" w:rsidRDefault="008879F7" w:rsidP="00CF1D33">
            <w:r>
              <w:t>Poor hypertensive control during pregnancy</w:t>
            </w:r>
          </w:p>
        </w:tc>
        <w:tc>
          <w:tcPr>
            <w:tcW w:w="3119" w:type="dxa"/>
          </w:tcPr>
          <w:p w14:paraId="706644E6" w14:textId="77777777" w:rsidR="008879F7" w:rsidRDefault="008879F7" w:rsidP="00CF1D33">
            <w:r>
              <w:t>Primary care, HES diagnosis, HES hospital diagnosis</w:t>
            </w:r>
          </w:p>
        </w:tc>
        <w:tc>
          <w:tcPr>
            <w:tcW w:w="2977" w:type="dxa"/>
          </w:tcPr>
          <w:p w14:paraId="1E6E15F5" w14:textId="77777777" w:rsidR="008879F7" w:rsidRDefault="008879F7" w:rsidP="00CF1D33">
            <w:r>
              <w:t>Medical codes, ICD-10</w:t>
            </w:r>
          </w:p>
        </w:tc>
      </w:tr>
      <w:tr w:rsidR="008879F7" w:rsidRPr="00AE421A" w14:paraId="2742C901" w14:textId="77777777" w:rsidTr="00C64F56">
        <w:tc>
          <w:tcPr>
            <w:tcW w:w="2830" w:type="dxa"/>
          </w:tcPr>
          <w:p w14:paraId="2656C403" w14:textId="77777777" w:rsidR="008879F7" w:rsidRDefault="008879F7" w:rsidP="00CF1D33">
            <w:r>
              <w:t>Miscarriage</w:t>
            </w:r>
          </w:p>
        </w:tc>
        <w:tc>
          <w:tcPr>
            <w:tcW w:w="3119" w:type="dxa"/>
          </w:tcPr>
          <w:p w14:paraId="69AA7B62" w14:textId="77777777" w:rsidR="008879F7" w:rsidRDefault="008879F7" w:rsidP="00CF1D33">
            <w:r>
              <w:t>Primary care, pregnancy register</w:t>
            </w:r>
          </w:p>
        </w:tc>
        <w:tc>
          <w:tcPr>
            <w:tcW w:w="2977" w:type="dxa"/>
          </w:tcPr>
          <w:p w14:paraId="4C4C5417" w14:textId="77777777" w:rsidR="008879F7" w:rsidRDefault="008879F7" w:rsidP="00CF1D33">
            <w:r>
              <w:t xml:space="preserve">Medical codes, defined variable, </w:t>
            </w:r>
          </w:p>
        </w:tc>
      </w:tr>
      <w:tr w:rsidR="008879F7" w:rsidRPr="00AE421A" w14:paraId="6293A218" w14:textId="77777777" w:rsidTr="00C64F56">
        <w:tc>
          <w:tcPr>
            <w:tcW w:w="2830" w:type="dxa"/>
          </w:tcPr>
          <w:p w14:paraId="4825EC40" w14:textId="77777777" w:rsidR="008879F7" w:rsidRDefault="008879F7" w:rsidP="00CF1D33">
            <w:r>
              <w:t>Poor thyroid control during pregnancy</w:t>
            </w:r>
          </w:p>
        </w:tc>
        <w:tc>
          <w:tcPr>
            <w:tcW w:w="3119" w:type="dxa"/>
          </w:tcPr>
          <w:p w14:paraId="71E538A0" w14:textId="77777777" w:rsidR="008879F7" w:rsidRDefault="008879F7" w:rsidP="00CF1D33">
            <w:r>
              <w:t>Primary care, HES diagnosis, HES hospital diagnosis</w:t>
            </w:r>
          </w:p>
        </w:tc>
        <w:tc>
          <w:tcPr>
            <w:tcW w:w="2977" w:type="dxa"/>
          </w:tcPr>
          <w:p w14:paraId="01BA491E" w14:textId="77777777" w:rsidR="008879F7" w:rsidRDefault="008879F7" w:rsidP="00CF1D33">
            <w:r>
              <w:t>Medical codes, ICD-10</w:t>
            </w:r>
          </w:p>
        </w:tc>
      </w:tr>
      <w:tr w:rsidR="008879F7" w:rsidRPr="00AE421A" w14:paraId="09B6B3B7" w14:textId="77777777" w:rsidTr="00C64F56">
        <w:tc>
          <w:tcPr>
            <w:tcW w:w="2830" w:type="dxa"/>
          </w:tcPr>
          <w:p w14:paraId="54BE5447" w14:textId="77777777" w:rsidR="008879F7" w:rsidRDefault="008879F7" w:rsidP="00CF1D33">
            <w:r>
              <w:t>Gestational diabetes</w:t>
            </w:r>
          </w:p>
        </w:tc>
        <w:tc>
          <w:tcPr>
            <w:tcW w:w="3119" w:type="dxa"/>
          </w:tcPr>
          <w:p w14:paraId="24B4054E" w14:textId="77777777" w:rsidR="008879F7" w:rsidRDefault="008879F7" w:rsidP="00CF1D33">
            <w:r>
              <w:t>Primary care, HES diagnosis, HES hospital diagnosis</w:t>
            </w:r>
          </w:p>
        </w:tc>
        <w:tc>
          <w:tcPr>
            <w:tcW w:w="2977" w:type="dxa"/>
          </w:tcPr>
          <w:p w14:paraId="293C4F30" w14:textId="77777777" w:rsidR="008879F7" w:rsidRDefault="008879F7" w:rsidP="00CF1D33">
            <w:r>
              <w:t>Medical codes, ICD-10</w:t>
            </w:r>
          </w:p>
        </w:tc>
      </w:tr>
      <w:tr w:rsidR="008879F7" w:rsidRPr="00AE421A" w14:paraId="02DD98B7" w14:textId="77777777" w:rsidTr="00C64F56">
        <w:tc>
          <w:tcPr>
            <w:tcW w:w="2830" w:type="dxa"/>
          </w:tcPr>
          <w:p w14:paraId="41192DB3" w14:textId="77777777" w:rsidR="008879F7" w:rsidRDefault="008879F7" w:rsidP="00CF1D33">
            <w:r>
              <w:t>Severe preterm birth</w:t>
            </w:r>
          </w:p>
        </w:tc>
        <w:tc>
          <w:tcPr>
            <w:tcW w:w="3119" w:type="dxa"/>
          </w:tcPr>
          <w:p w14:paraId="7DFB0B08" w14:textId="77777777" w:rsidR="008879F7" w:rsidRDefault="008879F7" w:rsidP="00CF1D33">
            <w:r>
              <w:t>Pregnancy register, primary care, HES maternity</w:t>
            </w:r>
          </w:p>
        </w:tc>
        <w:tc>
          <w:tcPr>
            <w:tcW w:w="2977" w:type="dxa"/>
          </w:tcPr>
          <w:p w14:paraId="22E33E66" w14:textId="77777777" w:rsidR="008879F7" w:rsidRDefault="008879F7" w:rsidP="00CF1D33">
            <w:r>
              <w:t>Derived from gestational age, medical codes</w:t>
            </w:r>
          </w:p>
        </w:tc>
      </w:tr>
      <w:tr w:rsidR="008879F7" w:rsidRPr="00AE421A" w14:paraId="191BB947" w14:textId="77777777" w:rsidTr="00C64F56">
        <w:tc>
          <w:tcPr>
            <w:tcW w:w="2830" w:type="dxa"/>
          </w:tcPr>
          <w:p w14:paraId="0A3846CD" w14:textId="77777777" w:rsidR="008879F7" w:rsidRDefault="008879F7" w:rsidP="00CF1D33">
            <w:r>
              <w:t>Congenital malformation</w:t>
            </w:r>
          </w:p>
        </w:tc>
        <w:tc>
          <w:tcPr>
            <w:tcW w:w="3119" w:type="dxa"/>
          </w:tcPr>
          <w:p w14:paraId="2C00E14C" w14:textId="77777777" w:rsidR="008879F7" w:rsidRDefault="008879F7" w:rsidP="00CF1D33">
            <w:r>
              <w:t>Pregnancy register, primary care, HES maternity</w:t>
            </w:r>
          </w:p>
        </w:tc>
        <w:tc>
          <w:tcPr>
            <w:tcW w:w="2977" w:type="dxa"/>
          </w:tcPr>
          <w:p w14:paraId="38CFDB45" w14:textId="77777777" w:rsidR="008879F7" w:rsidRDefault="008879F7" w:rsidP="00CF1D33">
            <w:r>
              <w:t>Derived from gestational age, medical codes</w:t>
            </w:r>
          </w:p>
        </w:tc>
      </w:tr>
      <w:tr w:rsidR="008879F7" w:rsidRPr="00AE421A" w14:paraId="723E070C" w14:textId="77777777" w:rsidTr="00C64F56">
        <w:tc>
          <w:tcPr>
            <w:tcW w:w="2830" w:type="dxa"/>
          </w:tcPr>
          <w:p w14:paraId="579F946F" w14:textId="77777777" w:rsidR="008879F7" w:rsidRDefault="008879F7" w:rsidP="00CF1D33">
            <w:r>
              <w:t>Historical incidence of postpartum haemorrhage</w:t>
            </w:r>
          </w:p>
        </w:tc>
        <w:tc>
          <w:tcPr>
            <w:tcW w:w="3119" w:type="dxa"/>
          </w:tcPr>
          <w:p w14:paraId="200E56A5" w14:textId="77777777" w:rsidR="008879F7" w:rsidRDefault="008879F7" w:rsidP="00CF1D33">
            <w:r>
              <w:t>Primary care</w:t>
            </w:r>
          </w:p>
        </w:tc>
        <w:tc>
          <w:tcPr>
            <w:tcW w:w="2977" w:type="dxa"/>
          </w:tcPr>
          <w:p w14:paraId="611EB621" w14:textId="77777777" w:rsidR="008879F7" w:rsidRDefault="008879F7" w:rsidP="00CF1D33">
            <w:r>
              <w:t>Medical codes</w:t>
            </w:r>
          </w:p>
        </w:tc>
      </w:tr>
      <w:tr w:rsidR="008879F7" w:rsidRPr="00AE421A" w14:paraId="6B7C9AAF" w14:textId="77777777" w:rsidTr="00C64F56">
        <w:tc>
          <w:tcPr>
            <w:tcW w:w="2830" w:type="dxa"/>
          </w:tcPr>
          <w:p w14:paraId="50A14940" w14:textId="77777777" w:rsidR="008879F7" w:rsidRDefault="008879F7" w:rsidP="00CF1D33">
            <w:r>
              <w:t>Historical miscarriage</w:t>
            </w:r>
          </w:p>
        </w:tc>
        <w:tc>
          <w:tcPr>
            <w:tcW w:w="3119" w:type="dxa"/>
          </w:tcPr>
          <w:p w14:paraId="5683F9AF" w14:textId="77777777" w:rsidR="008879F7" w:rsidRDefault="008879F7" w:rsidP="00CF1D33">
            <w:r>
              <w:t>Primary care</w:t>
            </w:r>
          </w:p>
        </w:tc>
        <w:tc>
          <w:tcPr>
            <w:tcW w:w="2977" w:type="dxa"/>
          </w:tcPr>
          <w:p w14:paraId="200E9BD2" w14:textId="77777777" w:rsidR="008879F7" w:rsidRDefault="008879F7" w:rsidP="00CF1D33">
            <w:r>
              <w:t>Medical codes</w:t>
            </w:r>
          </w:p>
        </w:tc>
      </w:tr>
      <w:tr w:rsidR="008879F7" w:rsidRPr="00AE421A" w14:paraId="187FC7E9" w14:textId="77777777" w:rsidTr="00C64F56">
        <w:tc>
          <w:tcPr>
            <w:tcW w:w="2830" w:type="dxa"/>
          </w:tcPr>
          <w:p w14:paraId="26470BC9" w14:textId="77777777" w:rsidR="008879F7" w:rsidRDefault="008879F7" w:rsidP="00CF1D33">
            <w:r>
              <w:t>Historical stillbirth</w:t>
            </w:r>
          </w:p>
        </w:tc>
        <w:tc>
          <w:tcPr>
            <w:tcW w:w="3119" w:type="dxa"/>
          </w:tcPr>
          <w:p w14:paraId="0E9BDA31" w14:textId="77777777" w:rsidR="008879F7" w:rsidRDefault="008879F7" w:rsidP="00CF1D33">
            <w:r>
              <w:t>Primary care</w:t>
            </w:r>
          </w:p>
        </w:tc>
        <w:tc>
          <w:tcPr>
            <w:tcW w:w="2977" w:type="dxa"/>
          </w:tcPr>
          <w:p w14:paraId="0C0E37CF" w14:textId="77777777" w:rsidR="008879F7" w:rsidRDefault="008879F7" w:rsidP="00CF1D33">
            <w:r>
              <w:t>Medical codes</w:t>
            </w:r>
          </w:p>
        </w:tc>
      </w:tr>
      <w:tr w:rsidR="008879F7" w:rsidRPr="00AE421A" w14:paraId="03A69F71" w14:textId="77777777" w:rsidTr="00C64F56">
        <w:tc>
          <w:tcPr>
            <w:tcW w:w="2830" w:type="dxa"/>
          </w:tcPr>
          <w:p w14:paraId="7924E299" w14:textId="77777777" w:rsidR="008879F7" w:rsidRDefault="008879F7" w:rsidP="00CF1D33">
            <w:r>
              <w:t>Historical preterm birth</w:t>
            </w:r>
          </w:p>
        </w:tc>
        <w:tc>
          <w:tcPr>
            <w:tcW w:w="3119" w:type="dxa"/>
          </w:tcPr>
          <w:p w14:paraId="17160730" w14:textId="77777777" w:rsidR="008879F7" w:rsidRDefault="008879F7" w:rsidP="00CF1D33">
            <w:r>
              <w:t>Primary care</w:t>
            </w:r>
          </w:p>
        </w:tc>
        <w:tc>
          <w:tcPr>
            <w:tcW w:w="2977" w:type="dxa"/>
          </w:tcPr>
          <w:p w14:paraId="431E7CCD" w14:textId="77777777" w:rsidR="008879F7" w:rsidRDefault="008879F7" w:rsidP="00CF1D33">
            <w:r>
              <w:t>Medical codes</w:t>
            </w:r>
          </w:p>
        </w:tc>
      </w:tr>
      <w:tr w:rsidR="008879F7" w:rsidRPr="00AE421A" w14:paraId="7A7A5C8B" w14:textId="77777777" w:rsidTr="00C64F56">
        <w:tc>
          <w:tcPr>
            <w:tcW w:w="2830" w:type="dxa"/>
          </w:tcPr>
          <w:p w14:paraId="2A3F52CC" w14:textId="77777777" w:rsidR="008879F7" w:rsidRDefault="008879F7" w:rsidP="00CF1D33">
            <w:r>
              <w:t>Multiple birth</w:t>
            </w:r>
          </w:p>
        </w:tc>
        <w:tc>
          <w:tcPr>
            <w:tcW w:w="3119" w:type="dxa"/>
          </w:tcPr>
          <w:p w14:paraId="5A581E0C" w14:textId="77777777" w:rsidR="008879F7" w:rsidRDefault="008879F7" w:rsidP="00CF1D33">
            <w:r>
              <w:t>Pregnancy register</w:t>
            </w:r>
          </w:p>
        </w:tc>
        <w:tc>
          <w:tcPr>
            <w:tcW w:w="2977" w:type="dxa"/>
          </w:tcPr>
          <w:p w14:paraId="01858635" w14:textId="77777777" w:rsidR="008879F7" w:rsidRDefault="008879F7" w:rsidP="00CF1D33">
            <w:r>
              <w:t>Defined variable</w:t>
            </w:r>
          </w:p>
        </w:tc>
      </w:tr>
      <w:tr w:rsidR="008879F7" w:rsidRPr="00AE421A" w14:paraId="3B4B68C2" w14:textId="77777777" w:rsidTr="00C64F56">
        <w:tc>
          <w:tcPr>
            <w:tcW w:w="2830" w:type="dxa"/>
          </w:tcPr>
          <w:p w14:paraId="433D30AA" w14:textId="77777777" w:rsidR="008879F7" w:rsidRDefault="008879F7" w:rsidP="00CF1D33">
            <w:r>
              <w:t>Smoking status prior to pregnancy</w:t>
            </w:r>
          </w:p>
        </w:tc>
        <w:tc>
          <w:tcPr>
            <w:tcW w:w="3119" w:type="dxa"/>
          </w:tcPr>
          <w:p w14:paraId="1D80CBFE" w14:textId="77777777" w:rsidR="008879F7" w:rsidRDefault="008879F7" w:rsidP="00CF1D33">
            <w:r>
              <w:t>Primary care</w:t>
            </w:r>
          </w:p>
        </w:tc>
        <w:tc>
          <w:tcPr>
            <w:tcW w:w="2977" w:type="dxa"/>
          </w:tcPr>
          <w:p w14:paraId="711E87C4" w14:textId="77777777" w:rsidR="008879F7" w:rsidRDefault="008879F7" w:rsidP="00CF1D33">
            <w:r>
              <w:t>Medical codes, product codes</w:t>
            </w:r>
          </w:p>
        </w:tc>
      </w:tr>
      <w:tr w:rsidR="008879F7" w:rsidRPr="00AE421A" w14:paraId="132FD3B2" w14:textId="77777777" w:rsidTr="00C64F56">
        <w:tc>
          <w:tcPr>
            <w:tcW w:w="2830" w:type="dxa"/>
          </w:tcPr>
          <w:p w14:paraId="56FEAC5F" w14:textId="77777777" w:rsidR="008879F7" w:rsidRDefault="008879F7" w:rsidP="00CF1D33">
            <w:r>
              <w:t>Teetotal prior to pregnancy</w:t>
            </w:r>
          </w:p>
        </w:tc>
        <w:tc>
          <w:tcPr>
            <w:tcW w:w="3119" w:type="dxa"/>
          </w:tcPr>
          <w:p w14:paraId="0327A6CF" w14:textId="77777777" w:rsidR="008879F7" w:rsidRDefault="008879F7" w:rsidP="00CF1D33">
            <w:r>
              <w:t>Primary care</w:t>
            </w:r>
          </w:p>
        </w:tc>
        <w:tc>
          <w:tcPr>
            <w:tcW w:w="2977" w:type="dxa"/>
          </w:tcPr>
          <w:p w14:paraId="23371510" w14:textId="77777777" w:rsidR="008879F7" w:rsidRDefault="008879F7" w:rsidP="00CF1D33">
            <w:r>
              <w:t>Medical codes</w:t>
            </w:r>
          </w:p>
        </w:tc>
      </w:tr>
      <w:tr w:rsidR="008879F7" w:rsidRPr="00AE421A" w14:paraId="18008B74" w14:textId="77777777" w:rsidTr="00C64F56">
        <w:tc>
          <w:tcPr>
            <w:tcW w:w="2830" w:type="dxa"/>
          </w:tcPr>
          <w:p w14:paraId="2CD905B8" w14:textId="77777777" w:rsidR="008879F7" w:rsidRDefault="008879F7" w:rsidP="00CF1D33">
            <w:r>
              <w:t>Relationship status</w:t>
            </w:r>
          </w:p>
        </w:tc>
        <w:tc>
          <w:tcPr>
            <w:tcW w:w="3119" w:type="dxa"/>
          </w:tcPr>
          <w:p w14:paraId="1CBD2436" w14:textId="77777777" w:rsidR="008879F7" w:rsidRDefault="008879F7" w:rsidP="00CF1D33">
            <w:r>
              <w:t>Primary care</w:t>
            </w:r>
          </w:p>
        </w:tc>
        <w:tc>
          <w:tcPr>
            <w:tcW w:w="2977" w:type="dxa"/>
          </w:tcPr>
          <w:p w14:paraId="1F22E038" w14:textId="77777777" w:rsidR="008879F7" w:rsidRDefault="008879F7" w:rsidP="00CF1D33">
            <w:r>
              <w:t>Defined variable</w:t>
            </w:r>
          </w:p>
        </w:tc>
      </w:tr>
      <w:tr w:rsidR="008879F7" w:rsidRPr="00AE421A" w14:paraId="44C809D2" w14:textId="77777777" w:rsidTr="00C64F56">
        <w:tc>
          <w:tcPr>
            <w:tcW w:w="2830" w:type="dxa"/>
          </w:tcPr>
          <w:p w14:paraId="67F2A313" w14:textId="77777777" w:rsidR="008879F7" w:rsidRDefault="008879F7" w:rsidP="00CF1D33">
            <w:r>
              <w:t>Maternal age</w:t>
            </w:r>
          </w:p>
        </w:tc>
        <w:tc>
          <w:tcPr>
            <w:tcW w:w="3119" w:type="dxa"/>
          </w:tcPr>
          <w:p w14:paraId="62670A1C" w14:textId="77777777" w:rsidR="008879F7" w:rsidRDefault="008879F7" w:rsidP="00CF1D33">
            <w:r>
              <w:t>Pregnancy register</w:t>
            </w:r>
          </w:p>
        </w:tc>
        <w:tc>
          <w:tcPr>
            <w:tcW w:w="2977" w:type="dxa"/>
          </w:tcPr>
          <w:p w14:paraId="25FBB7D4" w14:textId="77777777" w:rsidR="008879F7" w:rsidRDefault="008879F7" w:rsidP="00CF1D33">
            <w:r>
              <w:t>Defined variable</w:t>
            </w:r>
          </w:p>
        </w:tc>
      </w:tr>
      <w:tr w:rsidR="008879F7" w:rsidRPr="00AE421A" w14:paraId="70847EAC" w14:textId="77777777" w:rsidTr="00C64F56">
        <w:tc>
          <w:tcPr>
            <w:tcW w:w="2830" w:type="dxa"/>
          </w:tcPr>
          <w:p w14:paraId="492D93E8" w14:textId="77777777" w:rsidR="008879F7" w:rsidRDefault="008879F7" w:rsidP="00CF1D33">
            <w:r>
              <w:t>Maternal body mass index (BMI, kg/m</w:t>
            </w:r>
            <w:r>
              <w:rPr>
                <w:vertAlign w:val="superscript"/>
              </w:rPr>
              <w:t>2</w:t>
            </w:r>
            <w:r>
              <w:t>), up to two years prior to pregnancy</w:t>
            </w:r>
          </w:p>
        </w:tc>
        <w:tc>
          <w:tcPr>
            <w:tcW w:w="3119" w:type="dxa"/>
          </w:tcPr>
          <w:p w14:paraId="74900438" w14:textId="77777777" w:rsidR="008879F7" w:rsidRDefault="008879F7" w:rsidP="00CF1D33">
            <w:r>
              <w:t>Primary care</w:t>
            </w:r>
          </w:p>
        </w:tc>
        <w:tc>
          <w:tcPr>
            <w:tcW w:w="2977" w:type="dxa"/>
          </w:tcPr>
          <w:p w14:paraId="53FEC97C" w14:textId="77777777" w:rsidR="008879F7" w:rsidRDefault="008879F7" w:rsidP="00CF1D33">
            <w:r>
              <w:t>Medical codes</w:t>
            </w:r>
          </w:p>
        </w:tc>
      </w:tr>
      <w:tr w:rsidR="008879F7" w:rsidRPr="00AE421A" w14:paraId="13FD38F1" w14:textId="77777777" w:rsidTr="00C64F56">
        <w:tc>
          <w:tcPr>
            <w:tcW w:w="2830" w:type="dxa"/>
          </w:tcPr>
          <w:p w14:paraId="25FC8A84" w14:textId="77777777" w:rsidR="008879F7" w:rsidRDefault="008879F7" w:rsidP="00CF1D33">
            <w:r>
              <w:t>Maternal ethnicity</w:t>
            </w:r>
          </w:p>
        </w:tc>
        <w:tc>
          <w:tcPr>
            <w:tcW w:w="3119" w:type="dxa"/>
          </w:tcPr>
          <w:p w14:paraId="645AB182" w14:textId="77777777" w:rsidR="008879F7" w:rsidRDefault="008879F7" w:rsidP="00CF1D33">
            <w:r>
              <w:t>Primary care, HES patient, HES episodes</w:t>
            </w:r>
          </w:p>
        </w:tc>
        <w:tc>
          <w:tcPr>
            <w:tcW w:w="2977" w:type="dxa"/>
          </w:tcPr>
          <w:p w14:paraId="0658B3FA" w14:textId="70773D06" w:rsidR="008879F7" w:rsidRDefault="008879F7" w:rsidP="00CF1D33">
            <w:r>
              <w:t xml:space="preserve">Medical codes, defined </w:t>
            </w:r>
            <w:r w:rsidR="00BF208F">
              <w:t>variable</w:t>
            </w:r>
          </w:p>
        </w:tc>
      </w:tr>
      <w:tr w:rsidR="008879F7" w:rsidRPr="00AE421A" w14:paraId="6477D140" w14:textId="77777777" w:rsidTr="00C64F56">
        <w:tc>
          <w:tcPr>
            <w:tcW w:w="2830" w:type="dxa"/>
          </w:tcPr>
          <w:p w14:paraId="747E3516" w14:textId="77777777" w:rsidR="008879F7" w:rsidRDefault="008879F7" w:rsidP="00CF1D33">
            <w:r>
              <w:t>Parity</w:t>
            </w:r>
          </w:p>
        </w:tc>
        <w:tc>
          <w:tcPr>
            <w:tcW w:w="3119" w:type="dxa"/>
          </w:tcPr>
          <w:p w14:paraId="28C78E65" w14:textId="77777777" w:rsidR="008879F7" w:rsidRDefault="008879F7" w:rsidP="00CF1D33">
            <w:r>
              <w:t>Pregnancy register</w:t>
            </w:r>
          </w:p>
        </w:tc>
        <w:tc>
          <w:tcPr>
            <w:tcW w:w="2977" w:type="dxa"/>
          </w:tcPr>
          <w:p w14:paraId="0AAE86D8" w14:textId="5D39E8BD" w:rsidR="008879F7" w:rsidRDefault="008879F7" w:rsidP="00CF1D33">
            <w:r>
              <w:t xml:space="preserve">Derived </w:t>
            </w:r>
            <w:r w:rsidR="00BF208F">
              <w:t>variable</w:t>
            </w:r>
          </w:p>
        </w:tc>
      </w:tr>
    </w:tbl>
    <w:p w14:paraId="3B3509C5" w14:textId="63A37AB6" w:rsidR="008879F7" w:rsidRPr="00E727F8" w:rsidRDefault="008879F7" w:rsidP="00CD2CF1">
      <w:r>
        <w:rPr>
          <w:i/>
          <w:iCs/>
          <w:lang w:eastAsia="en-GB"/>
        </w:rPr>
        <w:t xml:space="preserve">BMI; body mass index, CPRD; Clinical Practice Research Datalink, HES; Hospital episode statistics, </w:t>
      </w:r>
      <w:r w:rsidRPr="00AE421A">
        <w:rPr>
          <w:i/>
          <w:iCs/>
          <w:lang w:eastAsia="en-GB"/>
        </w:rPr>
        <w:t xml:space="preserve">ICD-10; </w:t>
      </w:r>
      <w:r w:rsidRPr="00AE421A">
        <w:rPr>
          <w:i/>
          <w:iCs/>
        </w:rPr>
        <w:t>International Classification</w:t>
      </w:r>
      <w:r w:rsidRPr="008A0C83">
        <w:rPr>
          <w:i/>
          <w:iCs/>
        </w:rPr>
        <w:t xml:space="preserve"> of Diseases 10th Revision, </w:t>
      </w:r>
      <w:r w:rsidRPr="008A0C83">
        <w:rPr>
          <w:i/>
          <w:iCs/>
          <w:lang w:eastAsia="en-GB"/>
        </w:rPr>
        <w:t xml:space="preserve">OPCS; Office of Population Censuses and Surveys </w:t>
      </w:r>
      <w:r w:rsidRPr="00DE113C">
        <w:rPr>
          <w:i/>
          <w:iCs/>
          <w:lang w:eastAsia="en-GB"/>
        </w:rPr>
        <w:t>Classification of Interventions and Procedures</w:t>
      </w:r>
      <w:r>
        <w:rPr>
          <w:i/>
          <w:iCs/>
          <w:lang w:eastAsia="en-GB"/>
        </w:rPr>
        <w:t>, UTI; urinary tract infection</w:t>
      </w:r>
    </w:p>
    <w:sectPr w:rsidR="008879F7" w:rsidRPr="00E727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DA41B1"/>
    <w:multiLevelType w:val="hybridMultilevel"/>
    <w:tmpl w:val="D4880314"/>
    <w:lvl w:ilvl="0" w:tplc="C00072C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53B3CBF"/>
    <w:multiLevelType w:val="hybridMultilevel"/>
    <w:tmpl w:val="D066621A"/>
    <w:lvl w:ilvl="0" w:tplc="3BAA71B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31481207">
    <w:abstractNumId w:val="0"/>
  </w:num>
  <w:num w:numId="2" w16cid:durableId="13346466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F5E"/>
    <w:rsid w:val="000136BF"/>
    <w:rsid w:val="00014343"/>
    <w:rsid w:val="000168AC"/>
    <w:rsid w:val="00030EC2"/>
    <w:rsid w:val="0006178C"/>
    <w:rsid w:val="00072CB5"/>
    <w:rsid w:val="000756AB"/>
    <w:rsid w:val="0008014C"/>
    <w:rsid w:val="000A7F5E"/>
    <w:rsid w:val="000C1466"/>
    <w:rsid w:val="00110A81"/>
    <w:rsid w:val="001133EF"/>
    <w:rsid w:val="00122E3B"/>
    <w:rsid w:val="00126918"/>
    <w:rsid w:val="00154009"/>
    <w:rsid w:val="00155AC6"/>
    <w:rsid w:val="0017192E"/>
    <w:rsid w:val="00186432"/>
    <w:rsid w:val="00196121"/>
    <w:rsid w:val="001B5B6A"/>
    <w:rsid w:val="001C52EE"/>
    <w:rsid w:val="001D1A63"/>
    <w:rsid w:val="00204C91"/>
    <w:rsid w:val="00242DAF"/>
    <w:rsid w:val="002707EA"/>
    <w:rsid w:val="002C299B"/>
    <w:rsid w:val="0030296B"/>
    <w:rsid w:val="00306B87"/>
    <w:rsid w:val="00307C2B"/>
    <w:rsid w:val="00334049"/>
    <w:rsid w:val="0036483B"/>
    <w:rsid w:val="003656A2"/>
    <w:rsid w:val="00377568"/>
    <w:rsid w:val="003870F1"/>
    <w:rsid w:val="003C1151"/>
    <w:rsid w:val="003E09A9"/>
    <w:rsid w:val="003E78E6"/>
    <w:rsid w:val="004054C6"/>
    <w:rsid w:val="00421B98"/>
    <w:rsid w:val="004517B4"/>
    <w:rsid w:val="004709B3"/>
    <w:rsid w:val="00494E31"/>
    <w:rsid w:val="0049697D"/>
    <w:rsid w:val="004C3146"/>
    <w:rsid w:val="004E5DBC"/>
    <w:rsid w:val="005168C9"/>
    <w:rsid w:val="00540083"/>
    <w:rsid w:val="00571F3A"/>
    <w:rsid w:val="00577932"/>
    <w:rsid w:val="00593E7C"/>
    <w:rsid w:val="005A77B0"/>
    <w:rsid w:val="005A7EC8"/>
    <w:rsid w:val="005D5F07"/>
    <w:rsid w:val="006361BA"/>
    <w:rsid w:val="006523BB"/>
    <w:rsid w:val="00692374"/>
    <w:rsid w:val="00692399"/>
    <w:rsid w:val="00695417"/>
    <w:rsid w:val="006E3F4E"/>
    <w:rsid w:val="006E4A52"/>
    <w:rsid w:val="00721797"/>
    <w:rsid w:val="00735D42"/>
    <w:rsid w:val="00740E0A"/>
    <w:rsid w:val="00745E5F"/>
    <w:rsid w:val="00783798"/>
    <w:rsid w:val="007928BF"/>
    <w:rsid w:val="00792F29"/>
    <w:rsid w:val="0079344D"/>
    <w:rsid w:val="007C1171"/>
    <w:rsid w:val="00831025"/>
    <w:rsid w:val="00861C9F"/>
    <w:rsid w:val="00884A5C"/>
    <w:rsid w:val="008879F7"/>
    <w:rsid w:val="008A367D"/>
    <w:rsid w:val="008E2BFC"/>
    <w:rsid w:val="008F2C86"/>
    <w:rsid w:val="0090474F"/>
    <w:rsid w:val="00926489"/>
    <w:rsid w:val="00940078"/>
    <w:rsid w:val="00940E92"/>
    <w:rsid w:val="009545FF"/>
    <w:rsid w:val="00957B3C"/>
    <w:rsid w:val="009A0144"/>
    <w:rsid w:val="009C7FEF"/>
    <w:rsid w:val="00A030EB"/>
    <w:rsid w:val="00A429D0"/>
    <w:rsid w:val="00A85605"/>
    <w:rsid w:val="00A969D0"/>
    <w:rsid w:val="00AA7BD6"/>
    <w:rsid w:val="00AA7FA7"/>
    <w:rsid w:val="00B029FA"/>
    <w:rsid w:val="00B17CCE"/>
    <w:rsid w:val="00B35613"/>
    <w:rsid w:val="00B510CC"/>
    <w:rsid w:val="00B51976"/>
    <w:rsid w:val="00B7127D"/>
    <w:rsid w:val="00B77A8B"/>
    <w:rsid w:val="00BD3F9C"/>
    <w:rsid w:val="00BF208F"/>
    <w:rsid w:val="00C206DE"/>
    <w:rsid w:val="00C22597"/>
    <w:rsid w:val="00C3209F"/>
    <w:rsid w:val="00C33255"/>
    <w:rsid w:val="00C37C9B"/>
    <w:rsid w:val="00C71D36"/>
    <w:rsid w:val="00CB68F2"/>
    <w:rsid w:val="00CC474B"/>
    <w:rsid w:val="00CD2CF1"/>
    <w:rsid w:val="00CF1D33"/>
    <w:rsid w:val="00D221E0"/>
    <w:rsid w:val="00D2328F"/>
    <w:rsid w:val="00D44E5E"/>
    <w:rsid w:val="00D46775"/>
    <w:rsid w:val="00D84632"/>
    <w:rsid w:val="00D9570B"/>
    <w:rsid w:val="00D977C4"/>
    <w:rsid w:val="00DA3901"/>
    <w:rsid w:val="00DC5DE7"/>
    <w:rsid w:val="00DD510E"/>
    <w:rsid w:val="00DE1DC8"/>
    <w:rsid w:val="00DE6749"/>
    <w:rsid w:val="00DF2A3A"/>
    <w:rsid w:val="00E17CC0"/>
    <w:rsid w:val="00E40089"/>
    <w:rsid w:val="00E727F8"/>
    <w:rsid w:val="00E814B4"/>
    <w:rsid w:val="00E90539"/>
    <w:rsid w:val="00E942E5"/>
    <w:rsid w:val="00E94F7E"/>
    <w:rsid w:val="00EA4311"/>
    <w:rsid w:val="00EB48F7"/>
    <w:rsid w:val="00ED674A"/>
    <w:rsid w:val="00F0717A"/>
    <w:rsid w:val="00F208A3"/>
    <w:rsid w:val="00F2234E"/>
    <w:rsid w:val="00F25762"/>
    <w:rsid w:val="00F30C43"/>
    <w:rsid w:val="00F60C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8C516"/>
  <w15:chartTrackingRefBased/>
  <w15:docId w15:val="{4351B7D7-78E8-4FB1-80F7-54959532A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F5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A7F5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A7F5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7F5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A7F5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A7F5E"/>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AA7FA7"/>
    <w:rPr>
      <w:color w:val="0563C1" w:themeColor="hyperlink"/>
      <w:u w:val="single"/>
    </w:rPr>
  </w:style>
  <w:style w:type="character" w:styleId="UnresolvedMention">
    <w:name w:val="Unresolved Mention"/>
    <w:basedOn w:val="DefaultParagraphFont"/>
    <w:uiPriority w:val="99"/>
    <w:semiHidden/>
    <w:unhideWhenUsed/>
    <w:rsid w:val="00AA7FA7"/>
    <w:rPr>
      <w:color w:val="605E5C"/>
      <w:shd w:val="clear" w:color="auto" w:fill="E1DFDD"/>
    </w:rPr>
  </w:style>
  <w:style w:type="paragraph" w:styleId="ListParagraph">
    <w:name w:val="List Paragraph"/>
    <w:basedOn w:val="Normal"/>
    <w:uiPriority w:val="34"/>
    <w:qFormat/>
    <w:rsid w:val="00CD2CF1"/>
    <w:pPr>
      <w:ind w:left="720"/>
      <w:contextualSpacing/>
    </w:pPr>
  </w:style>
  <w:style w:type="character" w:styleId="CommentReference">
    <w:name w:val="annotation reference"/>
    <w:basedOn w:val="DefaultParagraphFont"/>
    <w:uiPriority w:val="99"/>
    <w:semiHidden/>
    <w:unhideWhenUsed/>
    <w:rsid w:val="00DF2A3A"/>
    <w:rPr>
      <w:sz w:val="16"/>
      <w:szCs w:val="16"/>
    </w:rPr>
  </w:style>
  <w:style w:type="paragraph" w:styleId="CommentText">
    <w:name w:val="annotation text"/>
    <w:basedOn w:val="Normal"/>
    <w:link w:val="CommentTextChar"/>
    <w:uiPriority w:val="99"/>
    <w:semiHidden/>
    <w:unhideWhenUsed/>
    <w:rsid w:val="00DF2A3A"/>
    <w:pPr>
      <w:spacing w:line="240" w:lineRule="auto"/>
    </w:pPr>
    <w:rPr>
      <w:sz w:val="20"/>
      <w:szCs w:val="20"/>
    </w:rPr>
  </w:style>
  <w:style w:type="character" w:customStyle="1" w:styleId="CommentTextChar">
    <w:name w:val="Comment Text Char"/>
    <w:basedOn w:val="DefaultParagraphFont"/>
    <w:link w:val="CommentText"/>
    <w:uiPriority w:val="99"/>
    <w:semiHidden/>
    <w:rsid w:val="00DF2A3A"/>
    <w:rPr>
      <w:sz w:val="20"/>
      <w:szCs w:val="20"/>
    </w:rPr>
  </w:style>
  <w:style w:type="paragraph" w:styleId="CommentSubject">
    <w:name w:val="annotation subject"/>
    <w:basedOn w:val="CommentText"/>
    <w:next w:val="CommentText"/>
    <w:link w:val="CommentSubjectChar"/>
    <w:uiPriority w:val="99"/>
    <w:semiHidden/>
    <w:unhideWhenUsed/>
    <w:rsid w:val="00DF2A3A"/>
    <w:rPr>
      <w:b/>
      <w:bCs/>
    </w:rPr>
  </w:style>
  <w:style w:type="character" w:customStyle="1" w:styleId="CommentSubjectChar">
    <w:name w:val="Comment Subject Char"/>
    <w:basedOn w:val="CommentTextChar"/>
    <w:link w:val="CommentSubject"/>
    <w:uiPriority w:val="99"/>
    <w:semiHidden/>
    <w:rsid w:val="00DF2A3A"/>
    <w:rPr>
      <w:b/>
      <w:bCs/>
      <w:sz w:val="20"/>
      <w:szCs w:val="20"/>
    </w:rPr>
  </w:style>
  <w:style w:type="paragraph" w:styleId="Revision">
    <w:name w:val="Revision"/>
    <w:hidden/>
    <w:uiPriority w:val="99"/>
    <w:semiHidden/>
    <w:rsid w:val="00DF2A3A"/>
    <w:pPr>
      <w:spacing w:after="0" w:line="240" w:lineRule="auto"/>
    </w:pPr>
  </w:style>
  <w:style w:type="character" w:styleId="FollowedHyperlink">
    <w:name w:val="FollowedHyperlink"/>
    <w:basedOn w:val="DefaultParagraphFont"/>
    <w:uiPriority w:val="99"/>
    <w:semiHidden/>
    <w:unhideWhenUsed/>
    <w:rsid w:val="00DF2A3A"/>
    <w:rPr>
      <w:color w:val="954F72" w:themeColor="followedHyperlink"/>
      <w:u w:val="single"/>
    </w:rPr>
  </w:style>
  <w:style w:type="paragraph" w:styleId="TOCHeading">
    <w:name w:val="TOC Heading"/>
    <w:basedOn w:val="Heading1"/>
    <w:next w:val="Normal"/>
    <w:uiPriority w:val="39"/>
    <w:unhideWhenUsed/>
    <w:qFormat/>
    <w:rsid w:val="003870F1"/>
    <w:pPr>
      <w:spacing w:before="48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3870F1"/>
    <w:pPr>
      <w:spacing w:before="120" w:after="0"/>
    </w:pPr>
    <w:rPr>
      <w:rFonts w:cstheme="minorHAnsi"/>
      <w:b/>
      <w:bCs/>
      <w:i/>
      <w:iCs/>
      <w:sz w:val="24"/>
      <w:szCs w:val="24"/>
    </w:rPr>
  </w:style>
  <w:style w:type="paragraph" w:styleId="TOC2">
    <w:name w:val="toc 2"/>
    <w:basedOn w:val="Normal"/>
    <w:next w:val="Normal"/>
    <w:autoRedefine/>
    <w:uiPriority w:val="39"/>
    <w:unhideWhenUsed/>
    <w:rsid w:val="003870F1"/>
    <w:pPr>
      <w:spacing w:before="120" w:after="0"/>
      <w:ind w:left="220"/>
    </w:pPr>
    <w:rPr>
      <w:rFonts w:cstheme="minorHAnsi"/>
      <w:b/>
      <w:bCs/>
    </w:rPr>
  </w:style>
  <w:style w:type="paragraph" w:styleId="TOC3">
    <w:name w:val="toc 3"/>
    <w:basedOn w:val="Normal"/>
    <w:next w:val="Normal"/>
    <w:autoRedefine/>
    <w:uiPriority w:val="39"/>
    <w:unhideWhenUsed/>
    <w:rsid w:val="003870F1"/>
    <w:pPr>
      <w:spacing w:after="0"/>
      <w:ind w:left="440"/>
    </w:pPr>
    <w:rPr>
      <w:rFonts w:cstheme="minorHAnsi"/>
      <w:sz w:val="20"/>
      <w:szCs w:val="20"/>
    </w:rPr>
  </w:style>
  <w:style w:type="paragraph" w:styleId="TOC4">
    <w:name w:val="toc 4"/>
    <w:basedOn w:val="Normal"/>
    <w:next w:val="Normal"/>
    <w:autoRedefine/>
    <w:uiPriority w:val="39"/>
    <w:semiHidden/>
    <w:unhideWhenUsed/>
    <w:rsid w:val="003870F1"/>
    <w:pPr>
      <w:spacing w:after="0"/>
      <w:ind w:left="660"/>
    </w:pPr>
    <w:rPr>
      <w:rFonts w:cstheme="minorHAnsi"/>
      <w:sz w:val="20"/>
      <w:szCs w:val="20"/>
    </w:rPr>
  </w:style>
  <w:style w:type="paragraph" w:styleId="TOC5">
    <w:name w:val="toc 5"/>
    <w:basedOn w:val="Normal"/>
    <w:next w:val="Normal"/>
    <w:autoRedefine/>
    <w:uiPriority w:val="39"/>
    <w:semiHidden/>
    <w:unhideWhenUsed/>
    <w:rsid w:val="003870F1"/>
    <w:pPr>
      <w:spacing w:after="0"/>
      <w:ind w:left="880"/>
    </w:pPr>
    <w:rPr>
      <w:rFonts w:cstheme="minorHAnsi"/>
      <w:sz w:val="20"/>
      <w:szCs w:val="20"/>
    </w:rPr>
  </w:style>
  <w:style w:type="paragraph" w:styleId="TOC6">
    <w:name w:val="toc 6"/>
    <w:basedOn w:val="Normal"/>
    <w:next w:val="Normal"/>
    <w:autoRedefine/>
    <w:uiPriority w:val="39"/>
    <w:semiHidden/>
    <w:unhideWhenUsed/>
    <w:rsid w:val="003870F1"/>
    <w:pPr>
      <w:spacing w:after="0"/>
      <w:ind w:left="1100"/>
    </w:pPr>
    <w:rPr>
      <w:rFonts w:cstheme="minorHAnsi"/>
      <w:sz w:val="20"/>
      <w:szCs w:val="20"/>
    </w:rPr>
  </w:style>
  <w:style w:type="paragraph" w:styleId="TOC7">
    <w:name w:val="toc 7"/>
    <w:basedOn w:val="Normal"/>
    <w:next w:val="Normal"/>
    <w:autoRedefine/>
    <w:uiPriority w:val="39"/>
    <w:semiHidden/>
    <w:unhideWhenUsed/>
    <w:rsid w:val="003870F1"/>
    <w:pPr>
      <w:spacing w:after="0"/>
      <w:ind w:left="1320"/>
    </w:pPr>
    <w:rPr>
      <w:rFonts w:cstheme="minorHAnsi"/>
      <w:sz w:val="20"/>
      <w:szCs w:val="20"/>
    </w:rPr>
  </w:style>
  <w:style w:type="paragraph" w:styleId="TOC8">
    <w:name w:val="toc 8"/>
    <w:basedOn w:val="Normal"/>
    <w:next w:val="Normal"/>
    <w:autoRedefine/>
    <w:uiPriority w:val="39"/>
    <w:semiHidden/>
    <w:unhideWhenUsed/>
    <w:rsid w:val="003870F1"/>
    <w:pPr>
      <w:spacing w:after="0"/>
      <w:ind w:left="1540"/>
    </w:pPr>
    <w:rPr>
      <w:rFonts w:cstheme="minorHAnsi"/>
      <w:sz w:val="20"/>
      <w:szCs w:val="20"/>
    </w:rPr>
  </w:style>
  <w:style w:type="paragraph" w:styleId="TOC9">
    <w:name w:val="toc 9"/>
    <w:basedOn w:val="Normal"/>
    <w:next w:val="Normal"/>
    <w:autoRedefine/>
    <w:uiPriority w:val="39"/>
    <w:semiHidden/>
    <w:unhideWhenUsed/>
    <w:rsid w:val="003870F1"/>
    <w:pPr>
      <w:spacing w:after="0"/>
      <w:ind w:left="1760"/>
    </w:pPr>
    <w:rPr>
      <w:rFonts w:cstheme="minorHAnsi"/>
      <w:sz w:val="20"/>
      <w:szCs w:val="20"/>
    </w:rPr>
  </w:style>
  <w:style w:type="table" w:styleId="TableGrid">
    <w:name w:val="Table Grid"/>
    <w:basedOn w:val="TableNormal"/>
    <w:uiPriority w:val="39"/>
    <w:rsid w:val="008879F7"/>
    <w:pPr>
      <w:spacing w:after="0" w:line="240" w:lineRule="auto"/>
    </w:pPr>
    <w:rPr>
      <w:rFonts w:ascii="Calibri" w:eastAsia="Calibri" w:hAnsi="Calibri"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944</Template>
  <TotalTime>0</TotalTime>
  <Pages>10</Pages>
  <Words>1449</Words>
  <Characters>826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rah Barry</dc:creator>
  <cp:keywords/>
  <dc:description/>
  <cp:lastModifiedBy>Ciarrah Barry</cp:lastModifiedBy>
  <cp:revision>2</cp:revision>
  <dcterms:created xsi:type="dcterms:W3CDTF">2024-08-09T12:36:00Z</dcterms:created>
  <dcterms:modified xsi:type="dcterms:W3CDTF">2024-08-09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fYeIIr08"/&gt;&lt;style id="http://www.zotero.org/styles/vancouver" locale="en-GB" hasBibliography="1" bibliographyStyleHasBeenSet="0"/&gt;&lt;prefs&gt;&lt;pref name="fieldType" value="Field"/&gt;&lt;/prefs&gt;&lt;/data&gt;</vt:lpwstr>
  </property>
</Properties>
</file>